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38" w:type="dxa"/>
        <w:tblInd w:w="1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2307"/>
        <w:gridCol w:w="714"/>
        <w:gridCol w:w="1438"/>
        <w:gridCol w:w="1356"/>
        <w:gridCol w:w="926"/>
        <w:gridCol w:w="517"/>
        <w:gridCol w:w="517"/>
        <w:gridCol w:w="517"/>
        <w:gridCol w:w="554"/>
        <w:gridCol w:w="480"/>
        <w:gridCol w:w="517"/>
        <w:gridCol w:w="517"/>
        <w:gridCol w:w="517"/>
        <w:gridCol w:w="517"/>
        <w:gridCol w:w="512"/>
        <w:gridCol w:w="476"/>
        <w:gridCol w:w="476"/>
        <w:gridCol w:w="477"/>
      </w:tblGrid>
      <w:tr w:rsidR="00321AD5" w:rsidRPr="0062519B" w14:paraId="39BD1B03" w14:textId="673F2A77" w:rsidTr="00321AD5">
        <w:trPr>
          <w:trHeight w:val="422"/>
        </w:trPr>
        <w:tc>
          <w:tcPr>
            <w:tcW w:w="1203" w:type="dxa"/>
            <w:vMerge w:val="restart"/>
            <w:vAlign w:val="center"/>
          </w:tcPr>
          <w:p w14:paraId="19E240A0" w14:textId="7EAA8CD5" w:rsidR="00321AD5" w:rsidRPr="0062519B" w:rsidRDefault="00321AD5" w:rsidP="00BA0ED2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307" w:type="dxa"/>
            <w:vMerge w:val="restart"/>
            <w:shd w:val="clear" w:color="auto" w:fill="auto"/>
            <w:vAlign w:val="center"/>
          </w:tcPr>
          <w:p w14:paraId="7FC1A252" w14:textId="410FE573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714" w:type="dxa"/>
            <w:vMerge w:val="restart"/>
            <w:shd w:val="clear" w:color="auto" w:fill="auto"/>
            <w:vAlign w:val="center"/>
          </w:tcPr>
          <w:p w14:paraId="427D2065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55509F3A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Study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356" w:type="dxa"/>
            <w:vMerge w:val="restart"/>
            <w:shd w:val="clear" w:color="auto" w:fill="auto"/>
            <w:vAlign w:val="center"/>
          </w:tcPr>
          <w:p w14:paraId="10F95A6D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26" w:type="dxa"/>
            <w:vMerge w:val="restart"/>
            <w:shd w:val="clear" w:color="auto" w:fill="auto"/>
            <w:vAlign w:val="center"/>
          </w:tcPr>
          <w:p w14:paraId="490EBFB8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65" w:type="dxa"/>
            <w:gridSpan w:val="10"/>
            <w:shd w:val="clear" w:color="auto" w:fill="auto"/>
            <w:vAlign w:val="center"/>
          </w:tcPr>
          <w:p w14:paraId="55DDD18E" w14:textId="4A7A9B82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ntervention</w:t>
            </w:r>
            <w:r w:rsidRPr="006251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429" w:type="dxa"/>
            <w:gridSpan w:val="3"/>
            <w:vAlign w:val="center"/>
          </w:tcPr>
          <w:p w14:paraId="0112DDAD" w14:textId="19167AC7" w:rsidR="00321AD5" w:rsidRPr="001C4D99" w:rsidRDefault="00321AD5" w:rsidP="00E97B88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36E2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Quality Assessment</w:t>
            </w:r>
            <w:r w:rsidR="001C4D99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bookmarkStart w:id="0" w:name="_GoBack"/>
            <w:bookmarkEnd w:id="0"/>
          </w:p>
        </w:tc>
      </w:tr>
      <w:tr w:rsidR="00321AD5" w:rsidRPr="0062519B" w14:paraId="7A6ACAA1" w14:textId="100D6012" w:rsidTr="00321AD5">
        <w:trPr>
          <w:cantSplit/>
          <w:trHeight w:val="2744"/>
        </w:trPr>
        <w:tc>
          <w:tcPr>
            <w:tcW w:w="1203" w:type="dxa"/>
            <w:vMerge/>
          </w:tcPr>
          <w:p w14:paraId="06818DAE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7" w:type="dxa"/>
            <w:vMerge/>
            <w:shd w:val="clear" w:color="auto" w:fill="auto"/>
            <w:vAlign w:val="center"/>
            <w:hideMark/>
          </w:tcPr>
          <w:p w14:paraId="0173D717" w14:textId="17D5F76B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4" w:type="dxa"/>
            <w:vMerge/>
            <w:shd w:val="clear" w:color="auto" w:fill="auto"/>
            <w:vAlign w:val="center"/>
            <w:hideMark/>
          </w:tcPr>
          <w:p w14:paraId="540F4DCB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  <w:hideMark/>
          </w:tcPr>
          <w:p w14:paraId="6A2846AD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vMerge/>
            <w:shd w:val="clear" w:color="auto" w:fill="auto"/>
            <w:vAlign w:val="center"/>
            <w:hideMark/>
          </w:tcPr>
          <w:p w14:paraId="262C4FAA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  <w:vAlign w:val="center"/>
            <w:hideMark/>
          </w:tcPr>
          <w:p w14:paraId="0CF8E70E" w14:textId="77777777" w:rsidR="00321AD5" w:rsidRPr="0062519B" w:rsidRDefault="00321AD5" w:rsidP="006D7C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43C4C3B3" w14:textId="640B29C5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SAT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vs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DOT</w:t>
            </w: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6E948C08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DOT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provider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53CCFF39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DOT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554" w:type="dxa"/>
            <w:shd w:val="clear" w:color="auto" w:fill="auto"/>
            <w:textDirection w:val="btLr"/>
            <w:vAlign w:val="center"/>
            <w:hideMark/>
          </w:tcPr>
          <w:p w14:paraId="7A681255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Patient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education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and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counseling</w:t>
            </w:r>
          </w:p>
        </w:tc>
        <w:tc>
          <w:tcPr>
            <w:tcW w:w="480" w:type="dxa"/>
            <w:shd w:val="clear" w:color="auto" w:fill="auto"/>
            <w:textDirection w:val="btLr"/>
            <w:vAlign w:val="center"/>
            <w:hideMark/>
          </w:tcPr>
          <w:p w14:paraId="059444EA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ncentives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and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enablers</w:t>
            </w: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24246634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Reminders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and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tracers</w:t>
            </w: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23719E47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Staff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58D1C4E9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Psychosocial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517" w:type="dxa"/>
            <w:shd w:val="clear" w:color="auto" w:fill="auto"/>
            <w:textDirection w:val="btLr"/>
            <w:vAlign w:val="center"/>
            <w:hideMark/>
          </w:tcPr>
          <w:p w14:paraId="027C048D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Digital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health</w:t>
            </w:r>
            <w:r w:rsidRPr="006251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interventions</w:t>
            </w:r>
          </w:p>
        </w:tc>
        <w:tc>
          <w:tcPr>
            <w:tcW w:w="512" w:type="dxa"/>
            <w:shd w:val="clear" w:color="auto" w:fill="auto"/>
            <w:textDirection w:val="btLr"/>
            <w:vAlign w:val="center"/>
            <w:hideMark/>
          </w:tcPr>
          <w:p w14:paraId="6AC749E5" w14:textId="77777777" w:rsidR="00321AD5" w:rsidRPr="0062519B" w:rsidRDefault="00321AD5" w:rsidP="006D7C1A">
            <w:pPr>
              <w:ind w:left="113" w:right="113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ixed</w:t>
            </w:r>
            <w:r w:rsidRPr="006251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476" w:type="dxa"/>
            <w:textDirection w:val="btLr"/>
          </w:tcPr>
          <w:p w14:paraId="4F191B67" w14:textId="332E21CB" w:rsidR="00321AD5" w:rsidRPr="00B36E2F" w:rsidRDefault="00321AD5" w:rsidP="006D7C1A">
            <w:pPr>
              <w:ind w:left="113" w:right="113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36E2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election (4)</w:t>
            </w:r>
          </w:p>
        </w:tc>
        <w:tc>
          <w:tcPr>
            <w:tcW w:w="476" w:type="dxa"/>
            <w:textDirection w:val="btLr"/>
          </w:tcPr>
          <w:p w14:paraId="113D3110" w14:textId="71FE3C80" w:rsidR="00321AD5" w:rsidRPr="00B36E2F" w:rsidRDefault="00321AD5" w:rsidP="006D7C1A">
            <w:pPr>
              <w:ind w:left="113" w:right="113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36E2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mparability (2)</w:t>
            </w:r>
          </w:p>
        </w:tc>
        <w:tc>
          <w:tcPr>
            <w:tcW w:w="477" w:type="dxa"/>
            <w:textDirection w:val="btLr"/>
          </w:tcPr>
          <w:p w14:paraId="6C2B4C9B" w14:textId="4163F801" w:rsidR="00321AD5" w:rsidRPr="00B36E2F" w:rsidRDefault="00321AD5" w:rsidP="006D7C1A">
            <w:pPr>
              <w:ind w:left="113" w:right="113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36E2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utcome (3)</w:t>
            </w:r>
          </w:p>
        </w:tc>
      </w:tr>
      <w:tr w:rsidR="00321AD5" w:rsidRPr="0062519B" w14:paraId="1E88F67B" w14:textId="5426CDBE" w:rsidTr="00321AD5">
        <w:trPr>
          <w:trHeight w:val="300"/>
        </w:trPr>
        <w:tc>
          <w:tcPr>
            <w:tcW w:w="1203" w:type="dxa"/>
          </w:tcPr>
          <w:p w14:paraId="2CF63A2C" w14:textId="654156E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4A0DA96" w14:textId="3324FC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Abass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9EE6A0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A65AD6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9BB6BF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r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628D69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6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7BE2B9D" w14:textId="2996C26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9BF3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CB5C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69682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712F8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D72FB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4E532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D9BB2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ED2D2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2EAA35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8755805" w14:textId="5ECD49AF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28BEA43D" w14:textId="04909A37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FAFE08A" w14:textId="3A78E91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11603FD9" w14:textId="49460B43" w:rsidTr="00321AD5">
        <w:trPr>
          <w:trHeight w:val="300"/>
        </w:trPr>
        <w:tc>
          <w:tcPr>
            <w:tcW w:w="1203" w:type="dxa"/>
          </w:tcPr>
          <w:p w14:paraId="2DE64152" w14:textId="16AEB402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907EEDD" w14:textId="7D2274C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Abuaku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0636E8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192F2A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D73B57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B05019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843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A1BB46E" w14:textId="7453FB0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E5DC5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42E38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1F776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35721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664F3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FADF8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A5E2E5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2563F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7793E8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E3BAF46" w14:textId="4B92677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42BFD19E" w14:textId="4A988A8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F2AF05E" w14:textId="59079417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1CE8B318" w14:textId="4D54169F" w:rsidTr="00321AD5">
        <w:trPr>
          <w:trHeight w:val="300"/>
        </w:trPr>
        <w:tc>
          <w:tcPr>
            <w:tcW w:w="1203" w:type="dxa"/>
          </w:tcPr>
          <w:p w14:paraId="32D78DD6" w14:textId="473C620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5747129" w14:textId="7564B09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khtar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F262BA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66585E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FCDC4E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akist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407CCA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8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42EA85" w14:textId="3DE6EB0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42BF7E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D38355" w14:textId="52F707F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E62494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A28DE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62B821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E2B2AC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1641B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E395F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6FE17E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E42A693" w14:textId="12C92CE5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6DFD32E9" w14:textId="4ACC0E4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2DF4AEC0" w14:textId="114D9A42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832AA84" w14:textId="1EE0BF30" w:rsidTr="00321AD5">
        <w:trPr>
          <w:trHeight w:val="300"/>
        </w:trPr>
        <w:tc>
          <w:tcPr>
            <w:tcW w:w="1203" w:type="dxa"/>
          </w:tcPr>
          <w:p w14:paraId="668ABB5A" w14:textId="7289944F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AB2ADD6" w14:textId="126923A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Akkslip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3C3E87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DBA3BD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C97087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92D8BA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7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352B918" w14:textId="6878C506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938F2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E6D4C9" w14:textId="7ABC607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C7DD6C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2A6174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D8612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13E4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40E2D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4BD83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2B22B4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1573188" w14:textId="69239A3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7913F2E3" w14:textId="15E0DBD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F135A32" w14:textId="6E5EC475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1AD5" w:rsidRPr="0062519B" w14:paraId="4FF84C81" w14:textId="14780E21" w:rsidTr="00321AD5">
        <w:trPr>
          <w:trHeight w:val="300"/>
        </w:trPr>
        <w:tc>
          <w:tcPr>
            <w:tcW w:w="1203" w:type="dxa"/>
          </w:tcPr>
          <w:p w14:paraId="520A9814" w14:textId="230B9EE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F822309" w14:textId="7342502C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l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Hajjaj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E86F22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A03982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6F10AF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audi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rab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83EE77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2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043C256" w14:textId="280EB91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8336D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DC52B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55D0FB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E2FC66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DB33BD" w14:textId="40031C04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5C96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0F38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04265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1406F3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AB42457" w14:textId="44A3B84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7BE2EC6D" w14:textId="57E1A50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CC2B2EC" w14:textId="0685F07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1AD5" w:rsidRPr="0062519B" w14:paraId="49D03605" w14:textId="3456E4A6" w:rsidTr="00321AD5">
        <w:trPr>
          <w:trHeight w:val="300"/>
        </w:trPr>
        <w:tc>
          <w:tcPr>
            <w:tcW w:w="1203" w:type="dxa"/>
          </w:tcPr>
          <w:p w14:paraId="6D0B1C11" w14:textId="0FDABAB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A1B344F" w14:textId="7B7906E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lvarez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0B26E5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83F45C2" w14:textId="0360BFE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E641AF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exico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16C2AE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B60B2C" w14:textId="569A232B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D7867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4EDAF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A32740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C99B23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55DB7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D2348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3540DD" w14:textId="5FCAF62F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06056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A09ECD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048E70C7" w14:textId="16680645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67254B87" w14:textId="678925CF" w:rsidTr="00321AD5">
        <w:trPr>
          <w:trHeight w:val="300"/>
        </w:trPr>
        <w:tc>
          <w:tcPr>
            <w:tcW w:w="1203" w:type="dxa"/>
          </w:tcPr>
          <w:p w14:paraId="71A3CD5D" w14:textId="24F0C095" w:rsidR="00321AD5" w:rsidRPr="004741A3" w:rsidRDefault="00321AD5" w:rsidP="006D7C1A">
            <w:pPr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AA37403" w14:textId="52A1F231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lvarez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Uria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BA67AF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CC85AC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D505B1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EC35B6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46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0796FE74" w14:textId="36197AC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AC4EC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58042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AA566A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65EE30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37D09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4A1D4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52004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E0F18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39E335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877C21A" w14:textId="17079E1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255E5502" w14:textId="1A482136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137C53CA" w14:textId="5C2ED41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22DA6D62" w14:textId="23A71AD7" w:rsidTr="00321AD5">
        <w:trPr>
          <w:trHeight w:val="300"/>
        </w:trPr>
        <w:tc>
          <w:tcPr>
            <w:tcW w:w="1203" w:type="dxa"/>
          </w:tcPr>
          <w:p w14:paraId="0EE61E2D" w14:textId="4318D850" w:rsidR="00321AD5" w:rsidRPr="004741A3" w:rsidRDefault="00321AD5" w:rsidP="006D7C1A">
            <w:pPr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B52D9EF" w14:textId="2B2F5A24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lwood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47F80F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A824C3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3B3537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196DD8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3BCFB93" w14:textId="3C16D780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0C227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926CC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C6396F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3A41E1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22F2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ACE88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61CDB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1E190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5B243A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83361FC" w14:textId="2FC5301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5642BBE4" w14:textId="3AD22CC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5CBD7542" w14:textId="2C0CD35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4C1CE7AB" w14:textId="6B4845EE" w:rsidTr="00321AD5">
        <w:trPr>
          <w:trHeight w:val="300"/>
        </w:trPr>
        <w:tc>
          <w:tcPr>
            <w:tcW w:w="1203" w:type="dxa"/>
          </w:tcPr>
          <w:p w14:paraId="4B4C3D0B" w14:textId="3FCD4CD8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9E68354" w14:textId="2D204D8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Anuwatnonthakat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B4922E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FCDD03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5B999F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C542CE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03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44AD50E" w14:textId="29885E70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5DC7D22" w14:textId="31AABFB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B975B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3E5CAC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1A0A08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3A9D3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AE998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44B99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91B99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28AA65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8C0425B" w14:textId="0315876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2BEA50F" w14:textId="6BF8547B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4EAFBD50" w14:textId="30CDD94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A77608A" w14:textId="46FE77A9" w:rsidTr="00321AD5">
        <w:trPr>
          <w:trHeight w:val="300"/>
        </w:trPr>
        <w:tc>
          <w:tcPr>
            <w:tcW w:w="1203" w:type="dxa"/>
          </w:tcPr>
          <w:p w14:paraId="7F7DDEF0" w14:textId="4209DAE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3775F59" w14:textId="46CE9D8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rora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59199D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DC7DC5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75DE76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88236E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57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81EEE6" w14:textId="4127713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B6CE5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179355" w14:textId="2A8C6FA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C7C240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17E2B9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5AB8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59DB9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4A0B5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8A2007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9F9AD3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3C87396" w14:textId="6414C35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4C07363B" w14:textId="0B97D9C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B4160D1" w14:textId="5B8B291F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36E2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1DF5928B" w14:textId="062C0447" w:rsidTr="00321AD5">
        <w:trPr>
          <w:trHeight w:val="300"/>
        </w:trPr>
        <w:tc>
          <w:tcPr>
            <w:tcW w:w="1203" w:type="dxa"/>
          </w:tcPr>
          <w:p w14:paraId="6A7C694F" w14:textId="0F1FA0FE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7CB66BD" w14:textId="1ADEA56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tkins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1311E0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459C35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2A6CCE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410532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83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51C0DA" w14:textId="4CA9BF15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6036F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28D44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F63A2A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C63766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C1F47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CBF8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02A7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ED266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5E78568" w14:textId="0F1992F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162DEDA1" w14:textId="04B56514" w:rsidR="00321AD5" w:rsidRPr="00B36E2F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B36E2F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B01F98C" w14:textId="3DF36970" w:rsidR="00321AD5" w:rsidRPr="00B36E2F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B36E2F">
              <w:rPr>
                <w:rFonts w:ascii="Arial" w:eastAsia="MS Mincho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61ACBCCE" w14:textId="3E20B7DE" w:rsidR="00321AD5" w:rsidRPr="00B36E2F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B36E2F"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92A44CF" w14:textId="3AD420B3" w:rsidTr="00321AD5">
        <w:trPr>
          <w:trHeight w:val="300"/>
        </w:trPr>
        <w:tc>
          <w:tcPr>
            <w:tcW w:w="1203" w:type="dxa"/>
          </w:tcPr>
          <w:p w14:paraId="6E5AC807" w14:textId="4B6FF84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176C9F5" w14:textId="41E0F66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Balasubramanian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52E8A2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576E55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D48248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3AE092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6A34E7B" w14:textId="56400E2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206889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B2123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D72C01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64138C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F2D24F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F08B7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23761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759DE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E3883F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386E1A4" w14:textId="083A92BF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288B36EF" w14:textId="4A1C6DB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76F74226" w14:textId="3FAA1ED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9BA3125" w14:textId="06B1A4D1" w:rsidTr="00321AD5">
        <w:trPr>
          <w:trHeight w:val="300"/>
        </w:trPr>
        <w:tc>
          <w:tcPr>
            <w:tcW w:w="1203" w:type="dxa"/>
          </w:tcPr>
          <w:p w14:paraId="6700C04F" w14:textId="2194AAF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1DFFCC3" w14:textId="2BB8AE3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anerjee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8F07C6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CE2A5F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E06917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alawi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D07185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0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3D651F" w14:textId="4F3DAF4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5D33D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C9AE0A7" w14:textId="4B8D0CD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CA931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1E9264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6D1A6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99A66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91628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7CEBB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C6AD6A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5AB37F7" w14:textId="7C6EB0C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648EAF5B" w14:textId="3D81318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80CA6E3" w14:textId="2056543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63147205" w14:textId="486B3ED0" w:rsidTr="00321AD5">
        <w:trPr>
          <w:trHeight w:val="300"/>
        </w:trPr>
        <w:tc>
          <w:tcPr>
            <w:tcW w:w="1203" w:type="dxa"/>
          </w:tcPr>
          <w:p w14:paraId="4C7BB9B1" w14:textId="0A790D4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FDD76F9" w14:textId="22DE7D5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Baral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E2A00F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C7369F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2B4A34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Nepa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6E8113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E93695" w14:textId="469FB1B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DFD68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36088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1F21D2D" w14:textId="13EFC03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056240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B13B3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138C369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9AD579E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A070C22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vAlign w:val="center"/>
            <w:hideMark/>
          </w:tcPr>
          <w:p w14:paraId="0B6955FD" w14:textId="129E17B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</w:tcPr>
          <w:p w14:paraId="55557E10" w14:textId="42044CA2" w:rsidR="00321AD5" w:rsidRPr="00B36E2F" w:rsidRDefault="00321AD5" w:rsidP="006D7C1A">
            <w:pPr>
              <w:rPr>
                <w:rFonts w:ascii="MS Mincho" w:eastAsia="MS Mincho" w:hAnsi="MS Mincho" w:cs="MS Mincho"/>
                <w:sz w:val="18"/>
                <w:szCs w:val="18"/>
              </w:rPr>
            </w:pPr>
          </w:p>
        </w:tc>
      </w:tr>
      <w:tr w:rsidR="00321AD5" w:rsidRPr="0062519B" w14:paraId="2CC7307A" w14:textId="4BD2171C" w:rsidTr="00321AD5">
        <w:trPr>
          <w:trHeight w:val="300"/>
        </w:trPr>
        <w:tc>
          <w:tcPr>
            <w:tcW w:w="1203" w:type="dxa"/>
          </w:tcPr>
          <w:p w14:paraId="3A28D0F8" w14:textId="505CBBD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9B59FA5" w14:textId="29E2F371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ashar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7BA5A1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31E82A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4868B4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898B62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59177FF" w14:textId="3578F4B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B54C7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42B74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07F423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D1D17C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25B2D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14AA6A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7E8A95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3B44EE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vAlign w:val="center"/>
            <w:hideMark/>
          </w:tcPr>
          <w:p w14:paraId="7744FDB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A19B358" w14:textId="76655EB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701FAEE" w14:textId="29EFE32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55CD6B35" w14:textId="72EA4A6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649D6632" w14:textId="4496A885" w:rsidTr="00321AD5">
        <w:trPr>
          <w:trHeight w:val="300"/>
        </w:trPr>
        <w:tc>
          <w:tcPr>
            <w:tcW w:w="1203" w:type="dxa"/>
          </w:tcPr>
          <w:p w14:paraId="640A2DC3" w14:textId="5A3C4C79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68BB6E3" w14:textId="4AE5917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Becx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Bleumink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8F3DA2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E0448F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5709DF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ones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C693CA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35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490C1D" w14:textId="680F234F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62A3E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35C56E" w14:textId="3E331DA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1E3ECD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002EDA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649DF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0D46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E445C0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F8B381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AF358A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689FF2D" w14:textId="213609B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70F1A72" w14:textId="311FB4A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2CBCF1B" w14:textId="2863531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3691EDE" w14:textId="3FD52204" w:rsidTr="00321AD5">
        <w:trPr>
          <w:trHeight w:val="300"/>
        </w:trPr>
        <w:tc>
          <w:tcPr>
            <w:tcW w:w="1203" w:type="dxa"/>
          </w:tcPr>
          <w:p w14:paraId="5D628093" w14:textId="564EA65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5F673EE" w14:textId="758A802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ock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ACA495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D6CDE0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48DC42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DABB6D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91E3F7" w14:textId="2011AFD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E36BB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A86EC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5AD8DB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E22C11A" w14:textId="2949098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570CE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973A4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A2DA3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9AE49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34183C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E253409" w14:textId="0576CDE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044A2E27" w14:textId="39C5F42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E86B9CF" w14:textId="7A336E5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52299C0D" w14:textId="4193298B" w:rsidTr="00321AD5">
        <w:trPr>
          <w:trHeight w:val="300"/>
        </w:trPr>
        <w:tc>
          <w:tcPr>
            <w:tcW w:w="1203" w:type="dxa"/>
          </w:tcPr>
          <w:p w14:paraId="32CFAD3A" w14:textId="224FE5B2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D48297E" w14:textId="26EB7AB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Bronner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46C791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06F9CD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4E194D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D17CBA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0567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EDB3C5" w14:textId="6CB1EDC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16533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83968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833D8A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80C077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873714" w14:textId="75405C04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589B7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50C34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5F5B3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E3A6B0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015DB58" w14:textId="3AF485FB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018C8E19" w14:textId="377298A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45AD9057" w14:textId="4257866D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70C020B" w14:textId="2E872117" w:rsidTr="00321AD5">
        <w:trPr>
          <w:trHeight w:val="320"/>
        </w:trPr>
        <w:tc>
          <w:tcPr>
            <w:tcW w:w="1203" w:type="dxa"/>
          </w:tcPr>
          <w:p w14:paraId="6C3316C0" w14:textId="6E2B96D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1B5F192" w14:textId="64354F61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Broomhead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C013B7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65229E1" w14:textId="142C986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91D6FB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952695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9FDD23" w14:textId="37BA552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F359D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CA43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88F60A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F7ACE7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506E9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B0A21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479F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B36CF9" w14:textId="2B1E5155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468798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3AF2AF2" w14:textId="32CCE72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20F5843" w14:textId="79CD928B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110D2DC6" w14:textId="5E7BDF9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16DFB57D" w14:textId="41A1C42B" w:rsidTr="00321AD5">
        <w:trPr>
          <w:trHeight w:val="300"/>
        </w:trPr>
        <w:tc>
          <w:tcPr>
            <w:tcW w:w="1203" w:type="dxa"/>
          </w:tcPr>
          <w:p w14:paraId="3EA35FAB" w14:textId="51C4C074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9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C631F32" w14:textId="7EFCADC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Cantalic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1B09C9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F73A45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273AD5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ACE9EE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4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3B1EC44" w14:textId="14B0BC05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C1C4F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AE36E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D7C5F6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763FFEE" w14:textId="68363F5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25E125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F1AAD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346FF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B76F5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936D03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B7F574B" w14:textId="513DC93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F44B2E9" w14:textId="4A5D64F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75EF8B25" w14:textId="7BF7996B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5365FC94" w14:textId="01BA0F5E" w:rsidTr="00321AD5">
        <w:trPr>
          <w:trHeight w:val="300"/>
        </w:trPr>
        <w:tc>
          <w:tcPr>
            <w:tcW w:w="1203" w:type="dxa"/>
          </w:tcPr>
          <w:p w14:paraId="5A5C3D1B" w14:textId="04180CE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C250741" w14:textId="1C99FBC4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Cavalcant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3941C7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414982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51E26B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0BF77A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8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C5DCDE2" w14:textId="6C15437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B021E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109939" w14:textId="7DEB214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4D2C32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4955F6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7A96B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F4B43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B24B4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FE583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68B91D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80040BB" w14:textId="64C58C77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2CC00B3E" w14:textId="09AA8EF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9EC459D" w14:textId="6F3B7C7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A30A032" w14:textId="58378847" w:rsidTr="00321AD5">
        <w:trPr>
          <w:trHeight w:val="300"/>
        </w:trPr>
        <w:tc>
          <w:tcPr>
            <w:tcW w:w="1203" w:type="dxa"/>
          </w:tcPr>
          <w:p w14:paraId="04CC592A" w14:textId="03202F3E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78A2A80" w14:textId="1FA129C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ayla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A8D585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B83453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6043F7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pai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C04112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515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312B2E1" w14:textId="3337B52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650D9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C67DD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3D69F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BA6A91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B0D1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6EBE5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898B1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A8D5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305378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14A535E" w14:textId="58238A52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4B6D248D" w14:textId="667E4D92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65740061" w14:textId="1672B57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6C8C50F" w14:textId="2E3F7B5B" w:rsidTr="00321AD5">
        <w:trPr>
          <w:trHeight w:val="300"/>
        </w:trPr>
        <w:tc>
          <w:tcPr>
            <w:tcW w:w="1203" w:type="dxa"/>
          </w:tcPr>
          <w:p w14:paraId="4C7F9E3E" w14:textId="29B440A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AA988BC" w14:textId="2E8557A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ayla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4EF819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34C64C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4C268E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pai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1402F1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49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65AEA15" w14:textId="2BAD359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D2FCF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3FB20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39D7AC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B7CF68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0A234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F9631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5C527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D352A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F17955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4EA2A19" w14:textId="49A7EDB2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65DBB56" w14:textId="4A56953D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546C1E09" w14:textId="76A81B40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5625B96F" w14:textId="52C92027" w:rsidTr="00321AD5">
        <w:trPr>
          <w:trHeight w:val="300"/>
        </w:trPr>
        <w:tc>
          <w:tcPr>
            <w:tcW w:w="1203" w:type="dxa"/>
          </w:tcPr>
          <w:p w14:paraId="67A708D0" w14:textId="04C10D5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04D44E2" w14:textId="56E699CC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a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F58564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AF3139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A43AFB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1B814B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9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FF43E3" w14:textId="569E605B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DC37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37E00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D9A809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B446AC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C18ED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E92993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0CA02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68FBD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A91603D" w14:textId="2D541BD8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37278172" w14:textId="04B547A7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19DC5F7" w14:textId="35F73557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08E34CB1" w14:textId="67C62C76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2967376" w14:textId="1301D195" w:rsidTr="00321AD5">
        <w:trPr>
          <w:trHeight w:val="300"/>
        </w:trPr>
        <w:tc>
          <w:tcPr>
            <w:tcW w:w="1203" w:type="dxa"/>
          </w:tcPr>
          <w:p w14:paraId="32D62130" w14:textId="7D292502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A3C003B" w14:textId="0E0A0E60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ennai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AE1AEA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EF60F03" w14:textId="68D659D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0AAD7D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526D5E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25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DE7E7DC" w14:textId="717B34B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B6DBE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2020C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996AB5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43901A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01289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7F79F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776A7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3B969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30C1BE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47D20C35" w14:textId="576B4D1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D2E8A8D" w14:textId="602B273E" w:rsidTr="00321AD5">
        <w:trPr>
          <w:trHeight w:val="300"/>
        </w:trPr>
        <w:tc>
          <w:tcPr>
            <w:tcW w:w="1203" w:type="dxa"/>
          </w:tcPr>
          <w:p w14:paraId="08E62FD5" w14:textId="2E7DB83A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2F2C166" w14:textId="5BC3FDA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Chien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5F21B7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41504B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562C1D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8B2208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16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496BE53" w14:textId="45F4FCF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10437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F98A8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844CD9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28EE9B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A8507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22E5C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D5DE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BF31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CC8C4B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DC824B0" w14:textId="398A7376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23431E7" w14:textId="0F7C4CA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728D5521" w14:textId="2E94C9BB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74B0B36" w14:textId="3307CA80" w:rsidTr="00321AD5">
        <w:trPr>
          <w:trHeight w:val="300"/>
        </w:trPr>
        <w:tc>
          <w:tcPr>
            <w:tcW w:w="1203" w:type="dxa"/>
          </w:tcPr>
          <w:p w14:paraId="19A96032" w14:textId="28C63A8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A6F5F01" w14:textId="01C5BB2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ua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D9C903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A565D0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E3CEDA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ingapore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276EEF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83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07BA9A3B" w14:textId="4645537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BB7FC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21036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D8C5CA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CCB9BDB" w14:textId="5FF678CF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A27001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3B62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4DE4A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499F1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06895E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701BB01" w14:textId="4BF7EBDE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8700A9F" w14:textId="012083B6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4CF05F8D" w14:textId="57698B5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7020FF2" w14:textId="3C8E6FE7" w:rsidTr="00321AD5">
        <w:trPr>
          <w:trHeight w:val="300"/>
        </w:trPr>
        <w:tc>
          <w:tcPr>
            <w:tcW w:w="1203" w:type="dxa"/>
          </w:tcPr>
          <w:p w14:paraId="4674BD06" w14:textId="57C0E041" w:rsidR="00321AD5" w:rsidRPr="0062519B" w:rsidRDefault="00321AD5" w:rsidP="006D7C1A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483E9D3" w14:textId="11DC2B45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Chuck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3AE0ECD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77AD5CA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E68A862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0109722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782E3E5" w14:textId="36215156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36D9B49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EEB2A37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1EBF72FF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vAlign w:val="center"/>
            <w:hideMark/>
          </w:tcPr>
          <w:p w14:paraId="31AB7395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97DF7E5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09BBABA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1571D54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60CFC5A" w14:textId="5800209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vAlign w:val="center"/>
            <w:hideMark/>
          </w:tcPr>
          <w:p w14:paraId="7B39E48E" w14:textId="77777777" w:rsidR="00321AD5" w:rsidRPr="0062519B" w:rsidRDefault="00321AD5" w:rsidP="006D7C1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76" w:type="dxa"/>
          </w:tcPr>
          <w:p w14:paraId="77DB298E" w14:textId="0713B1F3" w:rsidR="00321AD5" w:rsidRPr="00366ED3" w:rsidRDefault="00321AD5" w:rsidP="006D7C1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6ED3">
              <w:rPr>
                <w:rFonts w:ascii="Arial" w:eastAsia="Times New Roman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2DD61F3A" w14:textId="199E6356" w:rsidR="00321AD5" w:rsidRPr="00366ED3" w:rsidRDefault="00321AD5" w:rsidP="006D7C1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6ED3">
              <w:rPr>
                <w:rFonts w:ascii="Arial" w:eastAsia="Times New Roman" w:hAnsi="Arial" w:cs="Arial"/>
                <w:bCs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3F67B5ED" w14:textId="6C55AC96" w:rsidR="00321AD5" w:rsidRPr="00366ED3" w:rsidRDefault="00321AD5" w:rsidP="006D7C1A">
            <w:pPr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366ED3">
              <w:rPr>
                <w:rFonts w:ascii="Arial" w:eastAsia="Times New Roman" w:hAnsi="Arial" w:cs="Arial"/>
                <w:bCs/>
                <w:sz w:val="18"/>
                <w:szCs w:val="18"/>
              </w:rPr>
              <w:t>3</w:t>
            </w:r>
          </w:p>
        </w:tc>
      </w:tr>
      <w:tr w:rsidR="00321AD5" w:rsidRPr="0062519B" w14:paraId="093DC0CC" w14:textId="08BB2A1B" w:rsidTr="00321AD5">
        <w:trPr>
          <w:trHeight w:val="300"/>
        </w:trPr>
        <w:tc>
          <w:tcPr>
            <w:tcW w:w="1203" w:type="dxa"/>
          </w:tcPr>
          <w:p w14:paraId="7DD1D594" w14:textId="1D6814D4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34405B2" w14:textId="0784698C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ung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39B604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AC9126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ED3E35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1C660D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9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27E142F" w14:textId="4B3412E8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D9477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9835F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D5C11D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02614C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F86A7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1A26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50A91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73F75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6E423C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B2F0763" w14:textId="2DCAE83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263B04B5" w14:textId="5C3C1572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0F4AFB98" w14:textId="080F937B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44008C3" w14:textId="4AA2A905" w:rsidTr="00321AD5">
        <w:trPr>
          <w:trHeight w:val="300"/>
        </w:trPr>
        <w:tc>
          <w:tcPr>
            <w:tcW w:w="1203" w:type="dxa"/>
          </w:tcPr>
          <w:p w14:paraId="5004621E" w14:textId="64DD48D2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D6687E5" w14:textId="75FB980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lark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17858B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0F086D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672244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urkey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3E66B6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B3C77B" w14:textId="79796DD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F88A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F2DC5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4FC53C4" w14:textId="6F26D7A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F2675C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80F23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D9E8A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4BFF88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AD6D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F5D959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5D3B0480" w14:textId="5069819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06987056" w14:textId="3C287A9E" w:rsidTr="00321AD5">
        <w:trPr>
          <w:trHeight w:val="300"/>
        </w:trPr>
        <w:tc>
          <w:tcPr>
            <w:tcW w:w="1203" w:type="dxa"/>
          </w:tcPr>
          <w:p w14:paraId="31458EDA" w14:textId="3B14BFE2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9EE120A" w14:textId="5334F270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Daniel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D36F87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0E6467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D2B2D2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Niger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C6F57A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67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6819E81" w14:textId="254A970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AAA95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F2F7B8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BA376E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914B1D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F6601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D2136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3FFCD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D284A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138441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248B2E6" w14:textId="589979B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0A03D75B" w14:textId="12DF9636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77F4CA40" w14:textId="26924D97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587D09E0" w14:textId="04FFE4B3" w:rsidTr="00321AD5">
        <w:trPr>
          <w:trHeight w:val="300"/>
        </w:trPr>
        <w:tc>
          <w:tcPr>
            <w:tcW w:w="1203" w:type="dxa"/>
          </w:tcPr>
          <w:p w14:paraId="346F607B" w14:textId="5B42095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84E7010" w14:textId="548604B4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Das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42DC74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B42510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A2C0EE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745849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0FBB326" w14:textId="1C58C73F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14980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198C4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728498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F9A8F6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7CFCF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01B5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8A75A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CF822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6C0AB6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21514BD" w14:textId="55B767A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1DC95C45" w14:textId="780F7A27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7F56CC9" w14:textId="04CE353D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7155225" w14:textId="4D5B38FB" w:rsidTr="00321AD5">
        <w:trPr>
          <w:trHeight w:val="300"/>
        </w:trPr>
        <w:tc>
          <w:tcPr>
            <w:tcW w:w="1203" w:type="dxa"/>
          </w:tcPr>
          <w:p w14:paraId="1F806E5B" w14:textId="0F6CF14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30358DA" w14:textId="2FD5288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Datiko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2749A4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E4EA18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996AF4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Ethiop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4CFE3D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1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651BF5" w14:textId="04C90A2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EE3FD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144A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F75A6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F74143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393B7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ABB6EC" w14:textId="6848DA6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795626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EC43F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AF7FF9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3FA5C67B" w14:textId="3F93626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004806FC" w14:textId="55BC3998" w:rsidTr="00321AD5">
        <w:trPr>
          <w:trHeight w:val="300"/>
        </w:trPr>
        <w:tc>
          <w:tcPr>
            <w:tcW w:w="1203" w:type="dxa"/>
          </w:tcPr>
          <w:p w14:paraId="7B71B637" w14:textId="6171CE4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6AFB2F7" w14:textId="1D164C1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Dave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7197E7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9DD6186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0CF2F4AD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FA13DA7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7C72156" w14:textId="71B182B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56A8C6" w14:textId="76640FA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95872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36F9B9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BB1E72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2FE569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4D47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ABE09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D4E2E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F11286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30FA5F0D" w14:textId="631424C5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6978C8B9" w14:textId="101D3F9B" w:rsidTr="00321AD5">
        <w:trPr>
          <w:trHeight w:val="300"/>
        </w:trPr>
        <w:tc>
          <w:tcPr>
            <w:tcW w:w="1203" w:type="dxa"/>
          </w:tcPr>
          <w:p w14:paraId="4088E122" w14:textId="62E8E68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92A274D" w14:textId="54684E1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Davidso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13291A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8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C0ACE5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599F60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E806D5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1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F08E88" w14:textId="4BC0D0A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98DA0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4F0806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7BBF9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73116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70543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5AD4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9A50D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1C137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6244BB1" w14:textId="0B3592A8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11E58689" w14:textId="75DD1D6E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2D66FD67" w14:textId="3EBEEE9C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4D1DD488" w14:textId="3DD4B502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961022E" w14:textId="0C6F3A3B" w:rsidTr="00321AD5">
        <w:trPr>
          <w:trHeight w:val="320"/>
        </w:trPr>
        <w:tc>
          <w:tcPr>
            <w:tcW w:w="1203" w:type="dxa"/>
          </w:tcPr>
          <w:p w14:paraId="3534444A" w14:textId="1BE012F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5906533" w14:textId="5E31BD3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Demissi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F872B9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FA1414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852752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Ethiop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E64EE6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199BDC" w14:textId="23C9B8A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7D2F9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97D0E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236235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1F63FA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F3F5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2AA6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F519A12" w14:textId="618031E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90A08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F6BE5F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878ECBF" w14:textId="2430DB8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621F2C3C" w14:textId="0161AC2C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2198E3A" w14:textId="1B16D25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38AEDFF" w14:textId="497201AA" w:rsidTr="00321AD5">
        <w:trPr>
          <w:trHeight w:val="300"/>
        </w:trPr>
        <w:tc>
          <w:tcPr>
            <w:tcW w:w="1203" w:type="dxa"/>
          </w:tcPr>
          <w:p w14:paraId="1825857A" w14:textId="6010BA2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4442326" w14:textId="312CA0E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Dick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5055E2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9F9764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23C3F1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C4E1EE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03E51F" w14:textId="0096CB4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79BD7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65501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ABEA3D4" w14:textId="6FB68D8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E9FC0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9D499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1D9A6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B9F64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29E1D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2CA3CC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3E2EAC4" w14:textId="558F98C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23553B92" w14:textId="00E54C2D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35B6B23F" w14:textId="77A7FA6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1C2F6858" w14:textId="3CE0EC69" w:rsidTr="00321AD5">
        <w:trPr>
          <w:trHeight w:val="300"/>
        </w:trPr>
        <w:tc>
          <w:tcPr>
            <w:tcW w:w="1203" w:type="dxa"/>
          </w:tcPr>
          <w:p w14:paraId="750400DF" w14:textId="7829C10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A449F94" w14:textId="727E5EB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Dobler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5AAF35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A4727A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6C8141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ongol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4B7B6F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18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F1BCFA" w14:textId="371121D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EB879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BE1568" w14:textId="3CFE127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748174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3B249EC" w14:textId="753240B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CACCF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26A8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A2A791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7432A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6C845E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2A67916" w14:textId="023EAAD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67801596" w14:textId="392C187A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BDA439A" w14:textId="6BB3C02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5DD4853" w14:textId="1F601B0D" w:rsidTr="00321AD5">
        <w:trPr>
          <w:trHeight w:val="300"/>
        </w:trPr>
        <w:tc>
          <w:tcPr>
            <w:tcW w:w="1203" w:type="dxa"/>
          </w:tcPr>
          <w:p w14:paraId="2F09DBFE" w14:textId="74DEE9E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8D570F0" w14:textId="35A250FD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Drabo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F5A547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766682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EB6E98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urkina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Faso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A28AFF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3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F34FC0" w14:textId="39444196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475B5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888D6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FA545B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270582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F2550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B533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77524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9D419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AEA3418" w14:textId="6F85A7F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</w:tcPr>
          <w:p w14:paraId="44FA8CBA" w14:textId="1106AEB0" w:rsidR="00321AD5" w:rsidRPr="00B36E2F" w:rsidRDefault="00321AD5" w:rsidP="006D7C1A">
            <w:pPr>
              <w:rPr>
                <w:rFonts w:ascii="MS Mincho" w:eastAsia="MS Mincho" w:hAnsi="MS Mincho" w:cs="MS Mincho"/>
                <w:sz w:val="18"/>
                <w:szCs w:val="18"/>
              </w:rPr>
            </w:pPr>
          </w:p>
        </w:tc>
      </w:tr>
      <w:tr w:rsidR="00321AD5" w:rsidRPr="0062519B" w14:paraId="22AC1D11" w14:textId="5AF58E97" w:rsidTr="00321AD5">
        <w:trPr>
          <w:trHeight w:val="300"/>
        </w:trPr>
        <w:tc>
          <w:tcPr>
            <w:tcW w:w="1203" w:type="dxa"/>
          </w:tcPr>
          <w:p w14:paraId="24620E99" w14:textId="26C04452" w:rsidR="00321AD5" w:rsidRPr="006523E6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8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55762598" w14:textId="28497033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523E6">
              <w:rPr>
                <w:rFonts w:ascii="Arial" w:eastAsia="Calibri" w:hAnsi="Arial" w:cs="Arial"/>
                <w:sz w:val="18"/>
                <w:szCs w:val="18"/>
              </w:rPr>
              <w:t>Duarte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08D094B" w14:textId="62143B0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DAA4A41" w14:textId="3D28CDD6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8EF6871" w14:textId="616D6C39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rtugal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386A62C" w14:textId="3DDDAC9C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1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FA1A7D9" w14:textId="0F0C5AC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7B0FCB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BDB938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01B791D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7A6298E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38FDD4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129198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0C4377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291972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36602D06" w14:textId="7C33B7B5" w:rsidR="00321AD5" w:rsidRPr="0062519B" w:rsidRDefault="00321AD5" w:rsidP="006D7C1A">
            <w:pPr>
              <w:rPr>
                <w:rFonts w:ascii="MS Mincho" w:eastAsia="MS Mincho" w:hAnsi="MS Mincho" w:cs="MS Mincho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187E58B6" w14:textId="69DFCC71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421DEC7F" w14:textId="49B30C74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96C1A96" w14:textId="74F18C37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1A5B3ADB" w14:textId="6344BD43" w:rsidTr="00321AD5">
        <w:trPr>
          <w:trHeight w:val="300"/>
        </w:trPr>
        <w:tc>
          <w:tcPr>
            <w:tcW w:w="1203" w:type="dxa"/>
          </w:tcPr>
          <w:p w14:paraId="2CA8F90A" w14:textId="3909CBF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0F37EEE" w14:textId="60D6D4A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Dudley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8591DD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DDBAA5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F227EA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9624B0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87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E48F00" w14:textId="60793B7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4ED5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6E1643" w14:textId="2F89DF75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E58BF9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DB9CC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D8FF8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CED8D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060CBE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7C228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1468B4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4B764BF" w14:textId="719CFE2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AA0C6DC" w14:textId="2ECF3F3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5F1DAC33" w14:textId="5FB7FB9D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51AAD4D" w14:textId="1063F9D8" w:rsidTr="00321AD5">
        <w:trPr>
          <w:trHeight w:val="300"/>
        </w:trPr>
        <w:tc>
          <w:tcPr>
            <w:tcW w:w="1203" w:type="dxa"/>
          </w:tcPr>
          <w:p w14:paraId="257F46FD" w14:textId="47E1A15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F0437B8" w14:textId="32684194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Ershova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FDA47E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405AD1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8CDC6A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4A240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4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C55A91D" w14:textId="59A55E22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45A5B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F216D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963485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0DC07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0D338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7F840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F82E1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0E3C9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C376B4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55781B9" w14:textId="303C9472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09184ABC" w14:textId="1F17AE29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6749AB9" w14:textId="6A811F14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83B82D6" w14:textId="2260A172" w:rsidTr="00321AD5">
        <w:trPr>
          <w:trHeight w:val="320"/>
        </w:trPr>
        <w:tc>
          <w:tcPr>
            <w:tcW w:w="1203" w:type="dxa"/>
          </w:tcPr>
          <w:p w14:paraId="238DADF0" w14:textId="35F7305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6F4D9C9" w14:textId="1ED319B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Fang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A53EA2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04BD1C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7BBD52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BECF76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5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DD34FD" w14:textId="387F41EB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46BBD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A09FD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620BD3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106E2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02F498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25240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E4D65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00D793" w14:textId="47555454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15AECC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701E5E04" w14:textId="4EB5230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756F4471" w14:textId="5809A3DB" w:rsidTr="00321AD5">
        <w:trPr>
          <w:trHeight w:val="300"/>
        </w:trPr>
        <w:tc>
          <w:tcPr>
            <w:tcW w:w="1203" w:type="dxa"/>
          </w:tcPr>
          <w:p w14:paraId="4DBAA343" w14:textId="67065A1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9B60F0A" w14:textId="0D5695B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Farmer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86BE14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DAF2BA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42B6A7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Haiti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0A0DA5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E4CD11" w14:textId="6AB06E0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9BC50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E1FB0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F6712F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04F005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1CC0FE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8BAB2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329A0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4C509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7BBA9D5" w14:textId="6856E914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177FD1A6" w14:textId="76922757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1D9A9790" w14:textId="5FFC3614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4DFF1B0" w14:textId="69B398AC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E76E61F" w14:textId="1E479A59" w:rsidTr="00321AD5">
        <w:trPr>
          <w:trHeight w:val="300"/>
        </w:trPr>
        <w:tc>
          <w:tcPr>
            <w:tcW w:w="1203" w:type="dxa"/>
          </w:tcPr>
          <w:p w14:paraId="47B01EC9" w14:textId="79BBE29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857B084" w14:textId="0C161F01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Garde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71BBF6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E8B7BA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813CBA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uss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A79780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1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FF5A26" w14:textId="1E211B8B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322BF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2CD53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FB263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2F667F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1FF7A5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10484D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68F8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21BD1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45FE8E8" w14:textId="3CFC01E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794AD4FC" w14:textId="29F4DE8B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14:paraId="46D9C01B" w14:textId="320A4F17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3BF8FEA8" w14:textId="508901F7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366ED3"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26A543F" w14:textId="5A4E40F5" w:rsidTr="00321AD5">
        <w:trPr>
          <w:trHeight w:val="320"/>
        </w:trPr>
        <w:tc>
          <w:tcPr>
            <w:tcW w:w="1203" w:type="dxa"/>
          </w:tcPr>
          <w:p w14:paraId="0EF5ADD8" w14:textId="37F00BA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5351E38" w14:textId="4A99F26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Hermans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1D4F23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15CA70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Quasi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A7FC3B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gand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283B14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8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349EF4" w14:textId="2EE719A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C2A5E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6419D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33F260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8A23F3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5F2F8B" w14:textId="4330A0E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AF9A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D3546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593B99" w14:textId="3725099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4502A0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C45AC56" w14:textId="331D4E0D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7F11B30" w14:textId="06482317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071ECD40" w14:textId="1876DF15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B30BFB4" w14:textId="43B4C659" w:rsidTr="00321AD5">
        <w:trPr>
          <w:trHeight w:val="300"/>
        </w:trPr>
        <w:tc>
          <w:tcPr>
            <w:tcW w:w="1203" w:type="dxa"/>
          </w:tcPr>
          <w:p w14:paraId="5D6C3AD1" w14:textId="0EFBCF0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116FA40" w14:textId="021AE91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Hsieh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98B60F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314879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5A1FF0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2C257B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4ACA21B" w14:textId="3E16209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D3EBB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065FE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D9B443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894DD8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026A7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BA3CF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C1368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56BE3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DCC8C58" w14:textId="730852A2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  <w:vMerge w:val="restart"/>
          </w:tcPr>
          <w:p w14:paraId="092A23B8" w14:textId="7D262B53" w:rsidR="00321AD5" w:rsidRPr="00B36E2F" w:rsidRDefault="00321AD5" w:rsidP="006D7C1A">
            <w:pPr>
              <w:rPr>
                <w:rFonts w:ascii="MS Mincho" w:eastAsia="MS Mincho" w:hAnsi="MS Mincho" w:cs="MS Mincho"/>
                <w:sz w:val="18"/>
                <w:szCs w:val="18"/>
              </w:rPr>
            </w:pPr>
          </w:p>
        </w:tc>
      </w:tr>
      <w:tr w:rsidR="00321AD5" w:rsidRPr="0062519B" w14:paraId="2B109642" w14:textId="30A90616" w:rsidTr="00321AD5">
        <w:trPr>
          <w:trHeight w:val="300"/>
        </w:trPr>
        <w:tc>
          <w:tcPr>
            <w:tcW w:w="1203" w:type="dxa"/>
          </w:tcPr>
          <w:p w14:paraId="13432443" w14:textId="6D41EC59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E767A0A" w14:textId="1C19579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Iribarren</w:t>
            </w:r>
            <w:proofErr w:type="spellEnd"/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234917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5BD9F8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69CFBD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rgent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F7566C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F3CE2E" w14:textId="41AA2696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39B34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9F41E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5AEDFC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0CABD7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D43E41" w14:textId="204AE50B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64EEE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2EAD2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B472DA" w14:textId="1640FDE4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6A6E0F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5F5B5554" w14:textId="7F1829D8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D66087E" w14:textId="4DE56177" w:rsidTr="00321AD5">
        <w:trPr>
          <w:trHeight w:val="300"/>
        </w:trPr>
        <w:tc>
          <w:tcPr>
            <w:tcW w:w="1203" w:type="dxa"/>
          </w:tcPr>
          <w:p w14:paraId="63C1A2D0" w14:textId="1515040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10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68F08A8" w14:textId="11D2EC5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Jahnav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84BEAA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376B9E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CC7933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F68525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2BC2E1" w14:textId="3E6E4D2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DFDB1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E5321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2C057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DE4978" w14:textId="2ADC5F3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B569D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AB4B5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76B68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44418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3931A5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73D8E5EC" w14:textId="4EFB0821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76082ED7" w14:textId="62F98AD0" w:rsidTr="00321AD5">
        <w:trPr>
          <w:trHeight w:val="400"/>
        </w:trPr>
        <w:tc>
          <w:tcPr>
            <w:tcW w:w="1203" w:type="dxa"/>
          </w:tcPr>
          <w:p w14:paraId="2E008477" w14:textId="1399362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DD5FFAC" w14:textId="1690044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Janmej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5BE369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D40EEC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F165EA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83921D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D385AD" w14:textId="0234BA4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BC188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052B3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F56A2DC" w14:textId="5E6EF7E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9B2A44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54B67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E802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8C49A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59DD0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78009E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1A4F45FA" w14:textId="5CBEFFD3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4BAD75EE" w14:textId="6E3C3753" w:rsidTr="00321AD5">
        <w:trPr>
          <w:trHeight w:val="300"/>
        </w:trPr>
        <w:tc>
          <w:tcPr>
            <w:tcW w:w="1203" w:type="dxa"/>
          </w:tcPr>
          <w:p w14:paraId="7A14345F" w14:textId="47821DC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7D68E47" w14:textId="64E681F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Jasmer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D1D1B5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0AF123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75A2BC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94F72A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7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7EE2B09" w14:textId="30F291D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F5E53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674CD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FFCAAF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B3819D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44B9A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93265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33B0C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127B5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F12B4C3" w14:textId="4566B79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2D668F42" w14:textId="2358E52C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52929730" w14:textId="245C99D6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17234B23" w14:textId="0F8659D9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4CAFD7B3" w14:textId="40064B6A" w:rsidTr="00321AD5">
        <w:trPr>
          <w:trHeight w:val="300"/>
        </w:trPr>
        <w:tc>
          <w:tcPr>
            <w:tcW w:w="1203" w:type="dxa"/>
          </w:tcPr>
          <w:p w14:paraId="0C280168" w14:textId="0B64F37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4B70E95" w14:textId="5A20ABB6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Juan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DB75AF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E29CB3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ixed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465BEC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pai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E54519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13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3CC3A98" w14:textId="00DBE56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F0C06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11C11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329D73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3136F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1746A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FD433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0950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056BAF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A4ED0D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95CD557" w14:textId="303188A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97122F4" w14:textId="7754A96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4C880935" w14:textId="05F32DA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1AAF03B" w14:textId="19D61F15" w:rsidTr="00321AD5">
        <w:trPr>
          <w:trHeight w:val="300"/>
        </w:trPr>
        <w:tc>
          <w:tcPr>
            <w:tcW w:w="1203" w:type="dxa"/>
          </w:tcPr>
          <w:p w14:paraId="7C97E9C8" w14:textId="13CCBB0E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B2155E2" w14:textId="75CAB53D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amolratanakul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8E89B9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EA4C2B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1CE094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846776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36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25F945D" w14:textId="5C3D133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7CBADD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D90D3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0DBBC7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DAB6E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A80EF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53F3E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C09F4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ABA07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D37D31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46732086" w14:textId="09A2F6D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447F4772" w14:textId="49B3A1DA" w:rsidTr="00321AD5">
        <w:trPr>
          <w:trHeight w:val="300"/>
        </w:trPr>
        <w:tc>
          <w:tcPr>
            <w:tcW w:w="1203" w:type="dxa"/>
          </w:tcPr>
          <w:p w14:paraId="29107343" w14:textId="3A66A629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7F941E7" w14:textId="6AF08AF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apell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0621F5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F5875E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FB065D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D403FE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9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4E137F3" w14:textId="46AB984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2C186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B0166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5967F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7F5EE5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C5F67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8E2D0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61EC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AFB3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492882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48D21EA" w14:textId="5D2C49A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55ADB7D" w14:textId="07122C3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B54F4A0" w14:textId="5F3600D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1AD5" w:rsidRPr="0062519B" w14:paraId="0B4DAE08" w14:textId="55395C17" w:rsidTr="00321AD5">
        <w:trPr>
          <w:trHeight w:val="300"/>
        </w:trPr>
        <w:tc>
          <w:tcPr>
            <w:tcW w:w="1203" w:type="dxa"/>
          </w:tcPr>
          <w:p w14:paraId="03B28791" w14:textId="0F0154F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C128096" w14:textId="77228E1B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hortwong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CDBAD5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296D5C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Quasi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F94ED7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F66DFD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A56337" w14:textId="0E8516E8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DC0C5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D2843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E27935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F4D3F0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7722F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85458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C855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8DC80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F40280F" w14:textId="26812B9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</w:tcPr>
          <w:p w14:paraId="148EC084" w14:textId="6887B3ED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321AD5" w:rsidRPr="0062519B" w14:paraId="6E1304F2" w14:textId="437C397B" w:rsidTr="00321AD5">
        <w:trPr>
          <w:trHeight w:val="300"/>
        </w:trPr>
        <w:tc>
          <w:tcPr>
            <w:tcW w:w="1203" w:type="dxa"/>
          </w:tcPr>
          <w:p w14:paraId="7EDCB490" w14:textId="6612483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8D70343" w14:textId="73076C90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ingkaew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BA4DE6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EF5170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B81E3F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113C5A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0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91D390" w14:textId="1BA2C49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6DEA85" w14:textId="7517C02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2CAB46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57897B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E60D9F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97939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05787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EC70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B46D2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3CBD76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08BD5A6" w14:textId="56A05BC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4F902928" w14:textId="60EDE0E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0FB60000" w14:textId="20D997D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D982E43" w14:textId="542AAB15" w:rsidTr="00321AD5">
        <w:trPr>
          <w:trHeight w:val="300"/>
        </w:trPr>
        <w:tc>
          <w:tcPr>
            <w:tcW w:w="1203" w:type="dxa"/>
          </w:tcPr>
          <w:p w14:paraId="710F2F1C" w14:textId="666A14F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D75B9B7" w14:textId="7407FA0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irond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86288B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724535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79CF4B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B63C88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0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0F91B1" w14:textId="26300B7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55202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C00EE6" w14:textId="7F6D52E5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508825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27E30C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E2334D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ADF19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194F0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0F8682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4BF652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DF80D74" w14:textId="56A30D7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028D0DE" w14:textId="4848597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3F22F7B" w14:textId="1A9CC56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93EBAB8" w14:textId="7D1435E8" w:rsidTr="00321AD5">
        <w:trPr>
          <w:trHeight w:val="300"/>
        </w:trPr>
        <w:tc>
          <w:tcPr>
            <w:tcW w:w="1203" w:type="dxa"/>
          </w:tcPr>
          <w:p w14:paraId="0987C413" w14:textId="05AA5B3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A6D906B" w14:textId="6E8F464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rishnaswam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84A2BE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8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082AD8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04917B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F1FE6B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E260B4" w14:textId="4BA54E0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A4C70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738DF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01A085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1BE894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A57849" w14:textId="73B44C5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04444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BD15F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00EB7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1551CC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0B64F647" w14:textId="67DF275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DA3B8BC" w14:textId="3B48B1F9" w:rsidTr="00321AD5">
        <w:trPr>
          <w:trHeight w:val="300"/>
        </w:trPr>
        <w:tc>
          <w:tcPr>
            <w:tcW w:w="1203" w:type="dxa"/>
          </w:tcPr>
          <w:p w14:paraId="3129A2AC" w14:textId="7378F5D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B152EEF" w14:textId="3879BBE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Kunawarak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6B6696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EF77C4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768599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4096A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E00DA8" w14:textId="237AECF2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78DE7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FA6AE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BE4998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BE1C58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629EF5" w14:textId="171694C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7906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FE33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F99161" w14:textId="2732C84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94B024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6EE06F6D" w14:textId="12F8678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5B7CB37" w14:textId="331F9DDD" w:rsidTr="00321AD5">
        <w:trPr>
          <w:trHeight w:val="300"/>
        </w:trPr>
        <w:tc>
          <w:tcPr>
            <w:tcW w:w="1203" w:type="dxa"/>
          </w:tcPr>
          <w:p w14:paraId="64E9F954" w14:textId="285684A4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AD686AF" w14:textId="2552649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Lei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2F9AF2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FC070B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4B1BDC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1CA613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8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BFF9634" w14:textId="71124C34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3216F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7A7E5E9" w14:textId="06E3F22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F2BEFD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39DD16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877D16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AA67D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5D844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A7AED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8EA75D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1BBCD8A" w14:textId="37FF73F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CC8EB52" w14:textId="5E106CB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5EF7E519" w14:textId="3728C70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59EBB6F" w14:textId="671CEAAA" w:rsidTr="00321AD5">
        <w:trPr>
          <w:trHeight w:val="300"/>
        </w:trPr>
        <w:tc>
          <w:tcPr>
            <w:tcW w:w="1203" w:type="dxa"/>
          </w:tcPr>
          <w:p w14:paraId="7A509C6A" w14:textId="1A2B591A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7923AC4" w14:textId="7F0EEAB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Lewi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FE5729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06A726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EB2FDE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3C4759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17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E1064A" w14:textId="03682A6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BB213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F54C9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88E79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62993C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16FFF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65F221" w14:textId="6D3EE52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06C89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248F75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4463CF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5B635BE4" w14:textId="5341A1A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143B6479" w14:textId="0DC91565" w:rsidTr="00321AD5">
        <w:trPr>
          <w:trHeight w:val="300"/>
        </w:trPr>
        <w:tc>
          <w:tcPr>
            <w:tcW w:w="1203" w:type="dxa"/>
          </w:tcPr>
          <w:p w14:paraId="30241CCB" w14:textId="3E30253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20F50E2" w14:textId="018D989B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Liefoogh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09EB09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2E8629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81A683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akist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81CAC0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01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010653" w14:textId="2587A81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5C804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B32E9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D0F332B" w14:textId="24D6672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2ACA1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96D9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1095C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4E713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5961B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C062EB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764675D1" w14:textId="4017711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1E394C37" w14:textId="0822C0A0" w:rsidTr="00321AD5">
        <w:trPr>
          <w:trHeight w:val="300"/>
        </w:trPr>
        <w:tc>
          <w:tcPr>
            <w:tcW w:w="1203" w:type="dxa"/>
          </w:tcPr>
          <w:p w14:paraId="3F110550" w14:textId="5B3E085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1F10726" w14:textId="7471713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Liu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6AC1CE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3DEFEC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CDFE46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449A59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17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62AD2E" w14:textId="718586BF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9AAC4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D10A1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27C374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62218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ACCD0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42339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C34FC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D93AAC" w14:textId="511F8EB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AACB21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38446A9B" w14:textId="10575AA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05AE7754" w14:textId="33BA83CB" w:rsidTr="00321AD5">
        <w:trPr>
          <w:trHeight w:val="300"/>
        </w:trPr>
        <w:tc>
          <w:tcPr>
            <w:tcW w:w="1203" w:type="dxa"/>
          </w:tcPr>
          <w:p w14:paraId="7282E089" w14:textId="35F417C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B619E9D" w14:textId="0B05A47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Lu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B0EC35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069372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F74A1F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876445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27B983" w14:textId="551C5CF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04812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DB6F3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47484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8ADCDAD" w14:textId="03DDA9D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B82A8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45791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42D8E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87A0D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732DF5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6124C22F" w14:textId="326964F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5A3A7996" w14:textId="10531B6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155EC12A" w14:textId="5F4EA5F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49D2E9E9" w14:textId="6F25277F" w:rsidTr="00321AD5">
        <w:trPr>
          <w:trHeight w:val="300"/>
        </w:trPr>
        <w:tc>
          <w:tcPr>
            <w:tcW w:w="1203" w:type="dxa"/>
          </w:tcPr>
          <w:p w14:paraId="182491DD" w14:textId="7041000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3703A87" w14:textId="21ECE54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Lutg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3822F2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456AF8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C996E4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529046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,09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9A65AA" w14:textId="69CE6C2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3B15D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C1559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7FD20B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4DD531E" w14:textId="54121F9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CA6DC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E1665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211BA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2EF15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BEE8E3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7F6918A9" w14:textId="6612CA8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7452EE98" w14:textId="7DE41064" w:rsidTr="00321AD5">
        <w:trPr>
          <w:trHeight w:val="300"/>
        </w:trPr>
        <w:tc>
          <w:tcPr>
            <w:tcW w:w="1203" w:type="dxa"/>
          </w:tcPr>
          <w:p w14:paraId="6ACE6E0D" w14:textId="08AA615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8D8CD12" w14:textId="4DFC802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Lwilla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03FF35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0666B1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426B36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nzani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BBC9DA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2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F7F9F7" w14:textId="66B6656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3D2F5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4E797F" w14:textId="1B4765D4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097C2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91CA92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920E7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41C82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A7EF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AB878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77AFD4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3155B60E" w14:textId="63D48A8B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030ABA51" w14:textId="4035F5F3" w:rsidTr="00321AD5">
        <w:trPr>
          <w:trHeight w:val="300"/>
        </w:trPr>
        <w:tc>
          <w:tcPr>
            <w:tcW w:w="1203" w:type="dxa"/>
          </w:tcPr>
          <w:p w14:paraId="7C870142" w14:textId="53C1457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651173A" w14:textId="0C60E6E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ac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FF4E7E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17289D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21E40D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DAB36A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C5B8363" w14:textId="75DEF32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CC345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01FE5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D86798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AF07BB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C80A1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3387E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62AC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7B633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D9A49B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543A719" w14:textId="6742D2DE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F6E4187" w14:textId="09A0877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71295453" w14:textId="6E787FAB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767EE50" w14:textId="5994E751" w:rsidTr="00321AD5">
        <w:trPr>
          <w:trHeight w:val="300"/>
        </w:trPr>
        <w:tc>
          <w:tcPr>
            <w:tcW w:w="1203" w:type="dxa"/>
          </w:tcPr>
          <w:p w14:paraId="08557AE8" w14:textId="3D45573F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527D514" w14:textId="62483CE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aciel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4263D2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A05CA2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B2A109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7CB4E7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D8D19DF" w14:textId="48FFEB2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264B2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1E6B37" w14:textId="43FCA7A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303F87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A5FE51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E57B5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BA023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F4B02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15D73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9EF965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B9C5AAA" w14:textId="1FC6B4D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584EE8C0" w14:textId="251551F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407AEF4F" w14:textId="3DF51AE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579D8891" w14:textId="473B7E38" w:rsidTr="00321AD5">
        <w:trPr>
          <w:trHeight w:val="300"/>
        </w:trPr>
        <w:tc>
          <w:tcPr>
            <w:tcW w:w="1203" w:type="dxa"/>
          </w:tcPr>
          <w:p w14:paraId="35FB69B9" w14:textId="2EB9DCA2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C18DBD4" w14:textId="5258DBF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acintyre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0B6300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85D587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Quasi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0183BA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Austral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CB54EC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73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29B4132" w14:textId="69D2E76F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20DEA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0B5F9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85E643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38703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35078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6FA0C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79175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804A6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AB3324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5065FFFC" w14:textId="3B13259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14AD7D8D" w14:textId="741A57FC" w:rsidTr="00321AD5">
        <w:trPr>
          <w:trHeight w:val="300"/>
        </w:trPr>
        <w:tc>
          <w:tcPr>
            <w:tcW w:w="1203" w:type="dxa"/>
          </w:tcPr>
          <w:p w14:paraId="53DEDDA9" w14:textId="2B51F1CB" w:rsidR="00321AD5" w:rsidRPr="006523E6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9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A8C419C" w14:textId="0913B3A1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6523E6">
              <w:rPr>
                <w:rFonts w:ascii="Arial" w:eastAsia="Calibri" w:hAnsi="Arial" w:cs="Arial"/>
                <w:sz w:val="18"/>
                <w:szCs w:val="18"/>
              </w:rPr>
              <w:t>Macq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</w:tcPr>
          <w:p w14:paraId="41BDAFF3" w14:textId="12B161D1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513D28C" w14:textId="3A024C71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4811377" w14:textId="053B69C4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icaragua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D45E19" w14:textId="5355281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</w:t>
            </w:r>
          </w:p>
        </w:tc>
        <w:tc>
          <w:tcPr>
            <w:tcW w:w="517" w:type="dxa"/>
            <w:shd w:val="clear" w:color="auto" w:fill="auto"/>
            <w:vAlign w:val="center"/>
          </w:tcPr>
          <w:p w14:paraId="7C2AC2D0" w14:textId="7E7AEC91" w:rsidR="00321AD5" w:rsidRPr="0062519B" w:rsidRDefault="00321AD5" w:rsidP="006D7C1A">
            <w:pPr>
              <w:rPr>
                <w:rFonts w:ascii="MS Mincho" w:eastAsia="MS Mincho" w:hAnsi="MS Mincho" w:cs="MS Mincho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F80AEA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6BA32A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035607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5AC3B4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0EA3D0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534241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4C58509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31824A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0042907B" w14:textId="0574B13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671C0D2D" w14:textId="1F5FD23D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A3269D7" w14:textId="3A112861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31AE5EE6" w14:textId="3F46F03F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676D270A" w14:textId="097B7D3E" w:rsidTr="00321AD5">
        <w:trPr>
          <w:trHeight w:val="300"/>
        </w:trPr>
        <w:tc>
          <w:tcPr>
            <w:tcW w:w="1203" w:type="dxa"/>
          </w:tcPr>
          <w:p w14:paraId="6AA6B7DE" w14:textId="01B5C268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92A80D7" w14:textId="27EA82C0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anders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E9D927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E08E1A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5C6B31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alawi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2D256C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56B6DA" w14:textId="3F52DC7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B19E6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1640F6" w14:textId="1485B4E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8C7070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66502C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28CD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53663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84974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AD70F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BD28CB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B8A3A7A" w14:textId="1F7B870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0F22300" w14:textId="60F76E0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1806546" w14:textId="0F4510F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F7F82FE" w14:textId="15BA1FA6" w:rsidTr="00321AD5">
        <w:trPr>
          <w:trHeight w:val="300"/>
        </w:trPr>
        <w:tc>
          <w:tcPr>
            <w:tcW w:w="1203" w:type="dxa"/>
          </w:tcPr>
          <w:p w14:paraId="345CBCA3" w14:textId="34EFB219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55D185E" w14:textId="18E8C1B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artins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F7CB3F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E1151F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98249E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East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Timor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659B5E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7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A32A7E" w14:textId="310544F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0A1EEA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4C5B9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F61DC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847EEDA" w14:textId="2181063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AA3190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0326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DDC0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237BE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B5463A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205CE864" w14:textId="7600DE2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084E594D" w14:textId="274C09F0" w:rsidTr="00321AD5">
        <w:trPr>
          <w:trHeight w:val="300"/>
        </w:trPr>
        <w:tc>
          <w:tcPr>
            <w:tcW w:w="1203" w:type="dxa"/>
          </w:tcPr>
          <w:p w14:paraId="53BD1FED" w14:textId="1C9E85C8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10B2747" w14:textId="64BD784D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athem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3EE9C6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3F3959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2BF21E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Nepa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98405B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5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8DC07CF" w14:textId="6052A58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24713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18C6E3" w14:textId="7DA4836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A92E63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09731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4C8A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5CF92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CFE24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27A6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920544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7FD2750" w14:textId="67A9527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65D9F7B6" w14:textId="65CE4F1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B260C36" w14:textId="36BC07DB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093DA39" w14:textId="6DAF4D27" w:rsidTr="00321AD5">
        <w:trPr>
          <w:trHeight w:val="300"/>
        </w:trPr>
        <w:tc>
          <w:tcPr>
            <w:tcW w:w="1203" w:type="dxa"/>
          </w:tcPr>
          <w:p w14:paraId="2BE2327D" w14:textId="087F1C9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1F66325" w14:textId="197EADE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himbir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44660F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B041FA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840389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nzan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2C7E5A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83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C2079D" w14:textId="4868426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AB0AF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3D0AC6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771C86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320DB2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8322B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D7498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2D913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28F9D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306A27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98BC6BB" w14:textId="66863DB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4253BEB6" w14:textId="46FB6C0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792FD3B1" w14:textId="366D1A3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31B9D50" w14:textId="3AD91753" w:rsidTr="00321AD5">
        <w:trPr>
          <w:trHeight w:val="300"/>
        </w:trPr>
        <w:tc>
          <w:tcPr>
            <w:tcW w:w="1203" w:type="dxa"/>
          </w:tcPr>
          <w:p w14:paraId="63C4135D" w14:textId="0F791CB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82D6D98" w14:textId="1FB7A86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it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1D2500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C545D3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B89679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Zamb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158E14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C83D0F" w14:textId="2FEFC70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DB4C7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11D0F8" w14:textId="2BDC91F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8A7C4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6CDB2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40711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3ED73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D2653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81D6D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21B79C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F8401EE" w14:textId="1294AF7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464AD144" w14:textId="6D1C342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3560A5E4" w14:textId="6E08D64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71A10A71" w14:textId="57C8F464" w:rsidTr="00321AD5">
        <w:trPr>
          <w:trHeight w:val="300"/>
        </w:trPr>
        <w:tc>
          <w:tcPr>
            <w:tcW w:w="1203" w:type="dxa"/>
          </w:tcPr>
          <w:p w14:paraId="36026A02" w14:textId="344F20A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6D31225" w14:textId="7427CD7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oalos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A6BF71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AF2616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F8E990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otswa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C91BD2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3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12FEB9" w14:textId="3EA91E2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9C2F2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EA468B" w14:textId="6377FF6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4A11DA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3FC9E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5CBC6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B59D0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7550F6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3D76D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2047FA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B79CA46" w14:textId="6410C75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6" w:type="dxa"/>
          </w:tcPr>
          <w:p w14:paraId="5A51A15E" w14:textId="72BC504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35494FE" w14:textId="3D61E2A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448AEB7F" w14:textId="6EE4A6FE" w:rsidTr="00321AD5">
        <w:trPr>
          <w:trHeight w:val="300"/>
        </w:trPr>
        <w:tc>
          <w:tcPr>
            <w:tcW w:w="1203" w:type="dxa"/>
          </w:tcPr>
          <w:p w14:paraId="26982CAA" w14:textId="5AA4526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8575B87" w14:textId="15A99A7B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ohammed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A5F3AE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262DF3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61A4F7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akist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A68810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20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2B6EE5" w14:textId="2BCA018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4A103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5E1E8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CC6BCA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F3FF35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670B92" w14:textId="2760285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333DE5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7E69F9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84CC07" w14:textId="2A22825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2940B8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54E74C7E" w14:textId="75915AF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49D84D86" w14:textId="486E5F1B" w:rsidTr="00321AD5">
        <w:trPr>
          <w:trHeight w:val="300"/>
        </w:trPr>
        <w:tc>
          <w:tcPr>
            <w:tcW w:w="1203" w:type="dxa"/>
          </w:tcPr>
          <w:p w14:paraId="1DA6E851" w14:textId="6CFAFC6E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12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6121040" w14:textId="36F6304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oha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E0651B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37A045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B0476A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raq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549061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8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7A778A" w14:textId="0054C672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48E04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D089B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73FF25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B41E58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0F3CAB" w14:textId="2D0042A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9730A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3364C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ADA03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9E88F8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4D4366C6" w14:textId="289AE07E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7AB01198" w14:textId="2DCA9D36" w:rsidTr="00321AD5">
        <w:trPr>
          <w:trHeight w:val="300"/>
        </w:trPr>
        <w:tc>
          <w:tcPr>
            <w:tcW w:w="1203" w:type="dxa"/>
          </w:tcPr>
          <w:p w14:paraId="3BAC5CD5" w14:textId="73B30A2F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6EDB86F" w14:textId="7AE4B258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ohr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  <w:r w:rsidR="00A7606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,3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8C980A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55A143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BC536C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7D332C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04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C4EF473" w14:textId="73571B8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04AD8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A82E8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B2D578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583DB0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E76F85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22A0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6919D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71178B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44FF67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551EE31" w14:textId="6F40251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32B8BB1" w14:textId="0ADC8F3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50FDEDF1" w14:textId="4A6F2E7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BDCEA0A" w14:textId="389E21C6" w:rsidTr="00321AD5">
        <w:trPr>
          <w:trHeight w:val="300"/>
        </w:trPr>
        <w:tc>
          <w:tcPr>
            <w:tcW w:w="1203" w:type="dxa"/>
          </w:tcPr>
          <w:p w14:paraId="5DDCC2C1" w14:textId="369AA197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2B64FEB" w14:textId="5E72315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orisky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724BDD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793C84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B77509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B5A9F6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A2B66C" w14:textId="6F4553A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3D0BF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00446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D4C855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BA56D9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694EC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00394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A244D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37C31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0446B7F" w14:textId="75EF4B1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  <w:vMerge w:val="restart"/>
          </w:tcPr>
          <w:p w14:paraId="25828000" w14:textId="442F0C6B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321AD5" w:rsidRPr="0062519B" w14:paraId="40496543" w14:textId="1A753607" w:rsidTr="00321AD5">
        <w:trPr>
          <w:trHeight w:val="300"/>
        </w:trPr>
        <w:tc>
          <w:tcPr>
            <w:tcW w:w="1203" w:type="dxa"/>
          </w:tcPr>
          <w:p w14:paraId="1C9C921A" w14:textId="6535E2B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BE42F1F" w14:textId="79285D9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Moulding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BF0697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10BC73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BE6448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Haiti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BE0983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3C11EE" w14:textId="31E90F9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88A7D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9C78F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BD87D1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44608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390911" w14:textId="0CE31B7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1DB71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05554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A65F7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7AA033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1DA65C99" w14:textId="752B544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41DB6B1C" w14:textId="123B19F3" w:rsidTr="00321AD5">
        <w:trPr>
          <w:trHeight w:val="300"/>
        </w:trPr>
        <w:tc>
          <w:tcPr>
            <w:tcW w:w="1203" w:type="dxa"/>
          </w:tcPr>
          <w:p w14:paraId="661AEB67" w14:textId="5B23849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D6DABDF" w14:textId="3D9DB44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Newell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367744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2E3F78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E9C7B1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Nepal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42B1B4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90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4C1C77C" w14:textId="3928E23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0EBA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0F4A5D" w14:textId="7B94D54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6A4927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93164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C9723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30519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EB720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60879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C3D971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005F33E2" w14:textId="08ACEEE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58BC2288" w14:textId="5F5605D8" w:rsidTr="00321AD5">
        <w:trPr>
          <w:trHeight w:val="420"/>
        </w:trPr>
        <w:tc>
          <w:tcPr>
            <w:tcW w:w="1203" w:type="dxa"/>
          </w:tcPr>
          <w:p w14:paraId="07367941" w14:textId="7CA18DAE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0696279" w14:textId="31C5AAC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Ngamvithayapong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Yana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5F36C2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6884CB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5F2D93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0843F0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5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725817" w14:textId="4D7329D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AA49D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DEA5A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C86B41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6B7B2D2" w14:textId="6529B91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53DB5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11484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0FB3A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B6CB76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4C5F10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9F97AAE" w14:textId="26572E6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2E43AB5" w14:textId="799BF9B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22B17C6" w14:textId="6FC7A23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C5C1E0B" w14:textId="4A3BC2CC" w:rsidTr="00321AD5">
        <w:trPr>
          <w:trHeight w:val="300"/>
        </w:trPr>
        <w:tc>
          <w:tcPr>
            <w:tcW w:w="1203" w:type="dxa"/>
          </w:tcPr>
          <w:p w14:paraId="7105BBC8" w14:textId="5CC558B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8502ECB" w14:textId="4FD672F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Niaz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72001B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1EF308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026BEA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raq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96E062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7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CEF0A6A" w14:textId="3DD3F1C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6F75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F00690" w14:textId="7EAA316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A387E6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456292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76BBF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163FB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97E7F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A9B77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5EFD21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277E132" w14:textId="58A715C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4C06F994" w14:textId="1CFB98F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71ACEAF8" w14:textId="7B27E02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3E121213" w14:textId="11BF1B4A" w:rsidTr="00321AD5">
        <w:trPr>
          <w:trHeight w:val="300"/>
        </w:trPr>
        <w:tc>
          <w:tcPr>
            <w:tcW w:w="1203" w:type="dxa"/>
          </w:tcPr>
          <w:p w14:paraId="555A1500" w14:textId="19E8BB0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99A4FE8" w14:textId="0401D521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Nirup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FF83A3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0DD4B8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4A68EA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4BC2B2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65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51D09318" w14:textId="35D6BF8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A7D955" w14:textId="0E77BB3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497502" w14:textId="794DE78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81AB37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36442C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862EF5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8499A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0836B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E2920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ACB8DF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A941D4D" w14:textId="43CECFE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5F34DA4E" w14:textId="700B5A8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B86AEA3" w14:textId="7E9D36B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C983AF4" w14:textId="28E68B5E" w:rsidTr="00321AD5">
        <w:trPr>
          <w:trHeight w:val="300"/>
        </w:trPr>
        <w:tc>
          <w:tcPr>
            <w:tcW w:w="1203" w:type="dxa"/>
          </w:tcPr>
          <w:p w14:paraId="076EBA1A" w14:textId="105C840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51F3E11" w14:textId="7BE47BC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Okanurak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A9CF04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1BAFFC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DF263C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6EAD33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93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9B68E00" w14:textId="4F9F47A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724A6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9C1D7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222465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7F1BD6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FC79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3D6B5D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0A570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B8F57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4AEAFB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7C13429" w14:textId="704A3CB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59FAE907" w14:textId="6B071D2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2F7D5B35" w14:textId="0AF64CB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6609299B" w14:textId="7720D3B9" w:rsidTr="00321AD5">
        <w:trPr>
          <w:trHeight w:val="300"/>
        </w:trPr>
        <w:tc>
          <w:tcPr>
            <w:tcW w:w="1203" w:type="dxa"/>
          </w:tcPr>
          <w:p w14:paraId="3FB38C4E" w14:textId="484254D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B12AFCB" w14:textId="1F82308E" w:rsidR="00321AD5" w:rsidRPr="004741A3" w:rsidRDefault="00321AD5" w:rsidP="00321AD5">
            <w:pP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Olle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Goig</w:t>
            </w:r>
            <w:r w:rsidR="004741A3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6EEC26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0A4EA7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1C2E90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Haiti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D71EA9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8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064155D0" w14:textId="20286FD0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85C47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CEA9A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C501E4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8A647C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1BBFA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9381B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E5325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C8DEB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613F0C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B1D7711" w14:textId="25E8EEF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46D6EE4" w14:textId="7423D98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41674762" w14:textId="1E5C4C6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EF3656D" w14:textId="322A5916" w:rsidTr="00321AD5">
        <w:trPr>
          <w:trHeight w:val="300"/>
        </w:trPr>
        <w:tc>
          <w:tcPr>
            <w:tcW w:w="1203" w:type="dxa"/>
          </w:tcPr>
          <w:p w14:paraId="1FB74809" w14:textId="33BC9FF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D143084" w14:textId="661A72E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Ong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’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ng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’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o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A9609E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907980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35EF5B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Keny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D06474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77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4E92CB0" w14:textId="6B00965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6410E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E9A49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35C2EE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809C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B095D9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594C4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CFACD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26694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FA2ADD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2B1F0E9" w14:textId="55EB24B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4F73D5C3" w14:textId="38EB730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DA87CB5" w14:textId="3BA83CB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77E4524" w14:textId="63C4EBD1" w:rsidTr="00321AD5">
        <w:trPr>
          <w:trHeight w:val="300"/>
        </w:trPr>
        <w:tc>
          <w:tcPr>
            <w:tcW w:w="1203" w:type="dxa"/>
          </w:tcPr>
          <w:p w14:paraId="7848A4F2" w14:textId="76F9CF5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E3595B9" w14:textId="5553509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Ormerod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8BD98F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CA350B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ixed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05C73C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K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5D206A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5556C4B" w14:textId="06739FD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28294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4C44C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9C438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AB39E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D88DC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C3329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782F3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B7DD2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8AAB21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9A427EE" w14:textId="402D1CC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399CAB7B" w14:textId="1DB5ED4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4979662" w14:textId="675BFD8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64431F6F" w14:textId="1670DED5" w:rsidTr="00321AD5">
        <w:trPr>
          <w:trHeight w:val="300"/>
        </w:trPr>
        <w:tc>
          <w:tcPr>
            <w:tcW w:w="1203" w:type="dxa"/>
          </w:tcPr>
          <w:p w14:paraId="3A5406D6" w14:textId="6894FFE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B5A94AE" w14:textId="15ECD92B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Paramasivan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D06B99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60AD9A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94CC8E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1C48C6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C4B2BB4" w14:textId="5938C96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AD85B8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3C1A4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C9775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F3A15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80650F" w14:textId="58F08D1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B1D8F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DDB1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E4158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61B66C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032151D2" w14:textId="3DF91D8B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10CF5BA0" w14:textId="304CA0DC" w:rsidTr="00321AD5">
        <w:trPr>
          <w:trHeight w:val="300"/>
        </w:trPr>
        <w:tc>
          <w:tcPr>
            <w:tcW w:w="1203" w:type="dxa"/>
          </w:tcPr>
          <w:p w14:paraId="71D1B0EA" w14:textId="2073A9B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EE107BF" w14:textId="44970CC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Puchalski</w:t>
            </w:r>
            <w:proofErr w:type="spellEnd"/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Ritchie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9F3007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A663D3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F4701E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alawi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21FF69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44079A" w14:textId="0D97659B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E4656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12213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A901E4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5E7777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DE137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19DF89A" w14:textId="0D08D3F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456F82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77A993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555349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06C3DAEA" w14:textId="4836084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4EEA67FF" w14:textId="22B1F5F6" w:rsidTr="00321AD5">
        <w:trPr>
          <w:trHeight w:val="300"/>
        </w:trPr>
        <w:tc>
          <w:tcPr>
            <w:tcW w:w="1203" w:type="dxa"/>
          </w:tcPr>
          <w:p w14:paraId="16F290FD" w14:textId="1043525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9165B1E" w14:textId="147CE890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Pungrassami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9B24CC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837BDE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D7CA0A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ai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12B214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0EA92E2A" w14:textId="1A7EC38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5CB4A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E8B821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90AD69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FD7531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9AA8D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4B142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550AE7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4157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CD628D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4449E70" w14:textId="4F1AFEB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277ED820" w14:textId="59AB5D7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2035A5A0" w14:textId="1E2CAE8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6D39B76" w14:textId="451FBB00" w:rsidTr="00321AD5">
        <w:trPr>
          <w:trHeight w:val="300"/>
        </w:trPr>
        <w:tc>
          <w:tcPr>
            <w:tcW w:w="1203" w:type="dxa"/>
          </w:tcPr>
          <w:p w14:paraId="0C8C32BB" w14:textId="01BA7A3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FD99534" w14:textId="72B107FC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Radilla</w:t>
            </w:r>
            <w:proofErr w:type="spellEnd"/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Chavez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93DDAF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504E42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7B1AA7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exico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5E6AD6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2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D97AF32" w14:textId="62ABBB8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28FC6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67391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D06A42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2D4B38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F90F6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D09A7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C29BF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E68A0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549447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5873F3F" w14:textId="332FB81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009214B4" w14:textId="48B66F1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D55BA9A" w14:textId="19D1E28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56BFC9CF" w14:textId="0CE48A5A" w:rsidTr="00321AD5">
        <w:trPr>
          <w:trHeight w:val="320"/>
        </w:trPr>
        <w:tc>
          <w:tcPr>
            <w:tcW w:w="1203" w:type="dxa"/>
          </w:tcPr>
          <w:p w14:paraId="2C864E63" w14:textId="69EE988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9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76AB347" w14:textId="7982DDDD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Safdar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36C9EC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9143F6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8D0A5E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akist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779B98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4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CF60BD" w14:textId="31D43F3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BEED5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A391F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623CAD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62A25B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F709B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3BCE6E" w14:textId="110E3E7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6B00A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0473A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BD508D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CF57E03" w14:textId="23EB84C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40EFF93B" w14:textId="1D524B5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369C6175" w14:textId="7921428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28E90FB" w14:textId="28539947" w:rsidTr="00321AD5">
        <w:trPr>
          <w:trHeight w:val="300"/>
        </w:trPr>
        <w:tc>
          <w:tcPr>
            <w:tcW w:w="1203" w:type="dxa"/>
          </w:tcPr>
          <w:p w14:paraId="5EE185A5" w14:textId="015EF82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AFD83AE" w14:textId="377A036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hi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AB1864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779F48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CA63CC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uss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0775DF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5B9562" w14:textId="0B47F34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7E983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A3022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996492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581B68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447D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8A193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EF681A3" w14:textId="0F11DF8D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1D8339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E3F042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2A2BEF1E" w14:textId="6B1E766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07F91C5" w14:textId="72811FD2" w:rsidTr="00321AD5">
        <w:trPr>
          <w:trHeight w:val="300"/>
        </w:trPr>
        <w:tc>
          <w:tcPr>
            <w:tcW w:w="1203" w:type="dxa"/>
          </w:tcPr>
          <w:p w14:paraId="47584223" w14:textId="33637B2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3B7E5A9" w14:textId="0CD0F51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ingh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0F2511F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B1EEC1A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7C54731D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D11F4A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AA282F" w14:textId="14DE0B9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D465CB" w14:textId="61A655F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520AF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67B86F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BF668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2373A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19CD8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EE7C6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2826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D696CC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5C86F39" w14:textId="0C0189B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255FE69A" w14:textId="320DCBB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EAEB7E5" w14:textId="564DCE5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1CF25D7" w14:textId="6FD1A8BA" w:rsidTr="00321AD5">
        <w:trPr>
          <w:trHeight w:val="300"/>
        </w:trPr>
        <w:tc>
          <w:tcPr>
            <w:tcW w:w="1203" w:type="dxa"/>
          </w:tcPr>
          <w:p w14:paraId="08D23FB7" w14:textId="0A77CEA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4F06208" w14:textId="1FEE021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nidal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4ED9F5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5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B062BD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6CD88A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gand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600B14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4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39D001A" w14:textId="3BD9AA2C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19B81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B8319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753ECB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9ABECA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3A1F4BF" w14:textId="2695673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36FA7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3347C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154642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D92BFA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4935E3F9" w14:textId="01F2317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377B4B4" w14:textId="43610CE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5942CDEC" w14:textId="7D38F63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00765EE" w14:textId="72E2B55E" w:rsidTr="00321AD5">
        <w:trPr>
          <w:trHeight w:val="300"/>
        </w:trPr>
        <w:tc>
          <w:tcPr>
            <w:tcW w:w="1203" w:type="dxa"/>
          </w:tcPr>
          <w:p w14:paraId="11C79BC5" w14:textId="31408379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B32F764" w14:textId="04E2F46D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nyder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D498B1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968AAC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F6D209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888EC0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60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7D44701" w14:textId="57BED61A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B49F2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4A279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0DE44F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A099C6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C1732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16C972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EFC5A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27E75A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87372CA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05C1FB65" w14:textId="0D4AE6A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DD5FC06" w14:textId="0D7FC84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7E54C0CB" w14:textId="7A32E7F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9E9911C" w14:textId="14753072" w:rsidTr="00321AD5">
        <w:trPr>
          <w:trHeight w:val="300"/>
        </w:trPr>
        <w:tc>
          <w:tcPr>
            <w:tcW w:w="1203" w:type="dxa"/>
          </w:tcPr>
          <w:p w14:paraId="3505EB0D" w14:textId="1300992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7088D33" w14:textId="31AF817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Soares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E1DC21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6AB707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A06D1C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2AAE15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62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094825A" w14:textId="628B867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C59A12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88CC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23012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5F0A34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B5317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37651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2D17E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FB449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B8289B4" w14:textId="2FB6ED5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784ED541" w14:textId="0DF9D3F6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035828A3" w14:textId="44454721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ED05343" w14:textId="30C690C2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5FD8D9C" w14:textId="491726FA" w:rsidTr="00321AD5">
        <w:trPr>
          <w:trHeight w:val="300"/>
        </w:trPr>
        <w:tc>
          <w:tcPr>
            <w:tcW w:w="1203" w:type="dxa"/>
          </w:tcPr>
          <w:p w14:paraId="73B8E9F8" w14:textId="18FF52D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28456A9" w14:textId="3F17162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Sripad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9FD695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9BFD1B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Mixed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EDCB3B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Ecuador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3E75EB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28F674" w14:textId="5BACAF9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83C2E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D87D5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54C7A1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1F5CE1A" w14:textId="7E32A44F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F0A94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49B60A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7D8190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43D42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D2F2DD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DEFA5A5" w14:textId="4CAC3F2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4DB29869" w14:textId="06FFFC3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83F258E" w14:textId="257A6D5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</w:tr>
      <w:tr w:rsidR="00321AD5" w:rsidRPr="0062519B" w14:paraId="2B9CF428" w14:textId="49907F2B" w:rsidTr="00321AD5">
        <w:trPr>
          <w:trHeight w:val="300"/>
        </w:trPr>
        <w:tc>
          <w:tcPr>
            <w:tcW w:w="1203" w:type="dxa"/>
          </w:tcPr>
          <w:p w14:paraId="2417FB80" w14:textId="056A95C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B974DDC" w14:textId="17F4C43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Sudarsanam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692EB6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D5EB43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533EF2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46B8BD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E129B8" w14:textId="63E9C704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0A7DE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8C6C0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C18CDA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E95CD8A" w14:textId="74E77315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FB137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27225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5D101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73FFE5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D0CB58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476B7282" w14:textId="5C769BB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067B34D6" w14:textId="0014AF8F" w:rsidTr="00321AD5">
        <w:trPr>
          <w:trHeight w:val="300"/>
        </w:trPr>
        <w:tc>
          <w:tcPr>
            <w:tcW w:w="1203" w:type="dxa"/>
          </w:tcPr>
          <w:p w14:paraId="01B4B3F8" w14:textId="65000BD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29D7125" w14:textId="4718139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Szczesniak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D0A8AE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880BB4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D9D856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olan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F14C9B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B8B5BF4" w14:textId="71CFD18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537DC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0C0DF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B81513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B158E8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0AED2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38A58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339E1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439A1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A7C1D4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574BE27E" w14:textId="64C098E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53CE700" w14:textId="4BB61BD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349FBB9E" w14:textId="2457367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889D181" w14:textId="6EED7EDA" w:rsidTr="00321AD5">
        <w:trPr>
          <w:trHeight w:val="300"/>
        </w:trPr>
        <w:tc>
          <w:tcPr>
            <w:tcW w:w="1203" w:type="dxa"/>
          </w:tcPr>
          <w:p w14:paraId="3065D795" w14:textId="4DD230AF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8D60E14" w14:textId="0C68ED5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Tandon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6E71EE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B999E0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F50FE3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1344A6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0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E166E5C" w14:textId="4100B06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D94BAA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CA776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B53B4A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546962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FC33E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9612DC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259F3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E5A6A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DC4234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28287299" w14:textId="1EDAB87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6147688" w14:textId="32C125BC" w:rsidTr="00321AD5">
        <w:trPr>
          <w:trHeight w:val="300"/>
        </w:trPr>
        <w:tc>
          <w:tcPr>
            <w:tcW w:w="1203" w:type="dxa"/>
          </w:tcPr>
          <w:p w14:paraId="4874867F" w14:textId="13A288A9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2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C2C3CB9" w14:textId="4E0C49B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Tank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822568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85D6FC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Quasi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395E1C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802BFB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81D393" w14:textId="10A269E6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9EB78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F352B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BBA0C4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B76D88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5DF58E" w14:textId="2D81727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4A2371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28DD9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C9374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25A87B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36D16215" w14:textId="438F42E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8F384FC" w14:textId="19AC8FBB" w:rsidTr="00321AD5">
        <w:trPr>
          <w:trHeight w:val="300"/>
        </w:trPr>
        <w:tc>
          <w:tcPr>
            <w:tcW w:w="1203" w:type="dxa"/>
          </w:tcPr>
          <w:p w14:paraId="18303D9F" w14:textId="5D61822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CA11F84" w14:textId="3958A14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Thiam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C43122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41B232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0214F1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enega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8E4D63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52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FBBFAB" w14:textId="4C4555E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F4F75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C16D9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C96216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68C6DD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5DDF5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4ED71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B9F55B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A73F3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D30171C" w14:textId="033A20BB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  <w:vMerge/>
          </w:tcPr>
          <w:p w14:paraId="0C12B315" w14:textId="7B9AA005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321AD5" w:rsidRPr="0062519B" w14:paraId="59D656B6" w14:textId="446CDE4E" w:rsidTr="00321AD5">
        <w:trPr>
          <w:trHeight w:val="300"/>
        </w:trPr>
        <w:tc>
          <w:tcPr>
            <w:tcW w:w="1203" w:type="dxa"/>
          </w:tcPr>
          <w:p w14:paraId="024DBA53" w14:textId="00C9F17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842F95D" w14:textId="0DB8B6E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homso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C6551C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60030C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05B9C6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Keny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58B128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36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527DFC" w14:textId="29CC4BD0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EB82E8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DE906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7563CE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6A0A1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9129883" w14:textId="5741DB9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9717FE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43AD9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680F7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826214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94BE25D" w14:textId="5540214B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5F37D2B0" w14:textId="184A101E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1F994096" w14:textId="6C59088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65C4EAEF" w14:textId="554F83B2" w:rsidTr="00321AD5">
        <w:trPr>
          <w:trHeight w:val="300"/>
        </w:trPr>
        <w:tc>
          <w:tcPr>
            <w:tcW w:w="1203" w:type="dxa"/>
          </w:tcPr>
          <w:p w14:paraId="284736D8" w14:textId="5E408ADD" w:rsidR="00321AD5" w:rsidRPr="006523E6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151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61293BC0" w14:textId="7AF1C609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6523E6">
              <w:rPr>
                <w:rFonts w:ascii="Arial" w:eastAsia="Calibri" w:hAnsi="Arial" w:cs="Arial"/>
                <w:sz w:val="18"/>
                <w:szCs w:val="18"/>
              </w:rPr>
              <w:t>Tol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</w:tcPr>
          <w:p w14:paraId="05E6242C" w14:textId="1CE8B1C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9066347" w14:textId="25F9FBF0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51B9CF2" w14:textId="0242E056" w:rsidR="00321AD5" w:rsidRPr="0062519B" w:rsidRDefault="00321AD5" w:rsidP="00321AD5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Ethiopia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F60B6F1" w14:textId="5AA4F4EB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98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3C57433F" w14:textId="1BE8DD3D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ABB9FE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AF3315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EB8ECB0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075CEF1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34DD07A" w14:textId="77777777" w:rsidR="00321AD5" w:rsidRPr="0062519B" w:rsidRDefault="00321AD5" w:rsidP="006D7C1A">
            <w:pPr>
              <w:rPr>
                <w:rFonts w:ascii="MS Mincho" w:eastAsia="MS Mincho" w:hAnsi="MS Mincho" w:cs="MS Mincho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B43A0D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C7E9E7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091275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5B9E5F8F" w14:textId="202E44F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1429" w:type="dxa"/>
            <w:gridSpan w:val="3"/>
          </w:tcPr>
          <w:p w14:paraId="667C2F42" w14:textId="60BE2E9C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321AD5" w:rsidRPr="0062519B" w14:paraId="22BA8B87" w14:textId="452DF0E3" w:rsidTr="00321AD5">
        <w:trPr>
          <w:trHeight w:val="300"/>
        </w:trPr>
        <w:tc>
          <w:tcPr>
            <w:tcW w:w="1203" w:type="dxa"/>
          </w:tcPr>
          <w:p w14:paraId="2839A473" w14:textId="6D1C221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ECFEA0B" w14:textId="4F0FB25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orrens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9529AC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6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108F55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FB9397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FDF484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255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E58E5C" w14:textId="6C554CD6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9337D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D1F37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B761D8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D58BE10" w14:textId="2DD6064E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801E6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1AAD1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6FC94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89E5B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43D678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F724822" w14:textId="2EA8A3F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E460F19" w14:textId="16A6354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0E7EFC40" w14:textId="0156F81B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041C848" w14:textId="389FD72D" w:rsidTr="00321AD5">
        <w:trPr>
          <w:trHeight w:val="300"/>
        </w:trPr>
        <w:tc>
          <w:tcPr>
            <w:tcW w:w="1203" w:type="dxa"/>
          </w:tcPr>
          <w:p w14:paraId="68F0C1D0" w14:textId="6B53CD0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1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EFF50C5" w14:textId="4666986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Tripathy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3CA5F4B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B6B642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D7ADF1D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DCE2CE9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9DA429" w14:textId="63CF754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AF979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57DF90" w14:textId="0E26A83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C28716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692567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70B6D3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6AB9D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568508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E6730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CD7DCE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72A6CC2" w14:textId="0078DB5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19B386E" w14:textId="3783163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70EAE77" w14:textId="3AF7DBC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3FE94837" w14:textId="3947F242" w:rsidTr="00321AD5">
        <w:trPr>
          <w:trHeight w:val="300"/>
        </w:trPr>
        <w:tc>
          <w:tcPr>
            <w:tcW w:w="1203" w:type="dxa"/>
          </w:tcPr>
          <w:p w14:paraId="295BED0D" w14:textId="08EE54B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09CCF12" w14:textId="77483D1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sai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AC0A9A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C39236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71078B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DF4E5B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7061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71C9AE1" w14:textId="1F9F04B4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6E92E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007DBE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88CEBB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13C86EE" w14:textId="1B9CF9FE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A1127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14590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A8D8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A8F60C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980091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EB1521A" w14:textId="51B7882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73A7ADC6" w14:textId="08EF541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18259E74" w14:textId="52D71AC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E738896" w14:textId="763C7EC3" w:rsidTr="00321AD5">
        <w:trPr>
          <w:trHeight w:val="300"/>
        </w:trPr>
        <w:tc>
          <w:tcPr>
            <w:tcW w:w="1203" w:type="dxa"/>
          </w:tcPr>
          <w:p w14:paraId="4A80A78A" w14:textId="3A341CF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2D3757F" w14:textId="46A1DBF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Tsuchida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54F65F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207DD5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02C260F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Jap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60DC25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08E54458" w14:textId="12639105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7B8D8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F253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F6D05D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484E61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7AC4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C061E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0785DF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BA9D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648B5C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5A94A1F" w14:textId="212B574E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A8D81FE" w14:textId="16C10D5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09D7E8A4" w14:textId="0729EA2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143C0050" w14:textId="3B04A156" w:rsidTr="00321AD5">
        <w:trPr>
          <w:trHeight w:val="300"/>
        </w:trPr>
        <w:tc>
          <w:tcPr>
            <w:tcW w:w="1203" w:type="dxa"/>
          </w:tcPr>
          <w:p w14:paraId="02371D76" w14:textId="2DB2E08C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1231EF2" w14:textId="44A828E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Van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den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Boogaard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B671C5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DB6AA7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3B5887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nzan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64222B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76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3A9143" w14:textId="12A2284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E3757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01DD33C" w14:textId="70D40A3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33D747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7A9167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CD010B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51E71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E9DC9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5C05AA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F61C12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B74FF02" w14:textId="6E086CF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14:paraId="7267C31E" w14:textId="54497D0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3BAE3E34" w14:textId="224D3C3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EF2BCF9" w14:textId="26952231" w:rsidTr="00321AD5">
        <w:trPr>
          <w:trHeight w:val="300"/>
        </w:trPr>
        <w:tc>
          <w:tcPr>
            <w:tcW w:w="1203" w:type="dxa"/>
          </w:tcPr>
          <w:p w14:paraId="0A91C74C" w14:textId="425D178D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E1B9B5F" w14:textId="1771FA08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Vieira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42465F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367FE5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5794E1A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Brazi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05A207F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418FE21" w14:textId="771621B0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D9F89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220F4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BB0AB2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3A3A06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4DA56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D012C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6E11E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B16CB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FA458E3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86E139B" w14:textId="080D0F2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51F2DD7A" w14:textId="780B5C4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424D6859" w14:textId="66E0EFF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298BF6E0" w14:textId="2EA9012A" w:rsidTr="00321AD5">
        <w:trPr>
          <w:trHeight w:val="300"/>
        </w:trPr>
        <w:tc>
          <w:tcPr>
            <w:tcW w:w="1203" w:type="dxa"/>
          </w:tcPr>
          <w:p w14:paraId="6EAB745B" w14:textId="085D5B03" w:rsidR="00321AD5" w:rsidRPr="0062519B" w:rsidRDefault="00321AD5" w:rsidP="006D7C1A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14:paraId="1BF09713" w14:textId="1597768B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Wade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7E07696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9324BA7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198D4CEB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CCC819A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94CD8F" w14:textId="4770F36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9EAD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8277A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D34D10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E43DC7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C6CF8A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8AEBA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7FB4E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D4C853F" w14:textId="296CDDE3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BA08E9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2EA13EA" w14:textId="5E6258C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190AE615" w14:textId="7DF3BA4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49E7224" w14:textId="0A3E31A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637B6AEB" w14:textId="6D8D864C" w:rsidTr="00321AD5">
        <w:trPr>
          <w:trHeight w:val="300"/>
        </w:trPr>
        <w:tc>
          <w:tcPr>
            <w:tcW w:w="1203" w:type="dxa"/>
          </w:tcPr>
          <w:p w14:paraId="6B46DD88" w14:textId="00792CF4" w:rsidR="00321AD5" w:rsidRPr="006523E6" w:rsidRDefault="00321AD5" w:rsidP="006D7C1A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307" w:type="dxa"/>
            <w:shd w:val="clear" w:color="auto" w:fill="auto"/>
            <w:noWrap/>
            <w:vAlign w:val="center"/>
          </w:tcPr>
          <w:p w14:paraId="7E87DD10" w14:textId="429BBA4C" w:rsidR="00321AD5" w:rsidRPr="0062519B" w:rsidRDefault="00321AD5" w:rsidP="00321AD5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523E6">
              <w:rPr>
                <w:rFonts w:ascii="Arial" w:eastAsia="Calibri" w:hAnsi="Arial" w:cs="Arial"/>
                <w:color w:val="000000"/>
                <w:sz w:val="18"/>
                <w:szCs w:val="18"/>
              </w:rPr>
              <w:t>Wai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D38AC05" w14:textId="6EDCFD68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22C0360" w14:textId="2EF2644F" w:rsidR="00321AD5" w:rsidRPr="0062519B" w:rsidRDefault="00321AD5" w:rsidP="00321AD5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noWrap/>
            <w:vAlign w:val="center"/>
          </w:tcPr>
          <w:p w14:paraId="2D8A3F43" w14:textId="23FF0956" w:rsidR="00321AD5" w:rsidRPr="0062519B" w:rsidRDefault="00321AD5" w:rsidP="00321AD5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14:paraId="2BA9A876" w14:textId="0A15EB88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6B07669" w14:textId="79F6AAA8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ABB4ED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5ECB9C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443A7FF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134BFAF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4E71C6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1139C3B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7015CF3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0FBC6B39" w14:textId="77777777" w:rsidR="00321AD5" w:rsidRPr="0062519B" w:rsidRDefault="00321AD5" w:rsidP="006D7C1A">
            <w:pPr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</w:tcPr>
          <w:p w14:paraId="4A6A1A2F" w14:textId="1E74824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112D4D1C" w14:textId="0F0390E3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11F3E505" w14:textId="16DA174E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69660CCA" w14:textId="47BCBFB6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07907B4C" w14:textId="0B0592E7" w:rsidTr="00321AD5">
        <w:trPr>
          <w:trHeight w:val="300"/>
        </w:trPr>
        <w:tc>
          <w:tcPr>
            <w:tcW w:w="1203" w:type="dxa"/>
          </w:tcPr>
          <w:p w14:paraId="591818C3" w14:textId="43BE3C38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B1CC2BF" w14:textId="18ADA823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Walley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9680E0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1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7EFDB7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37C26C4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akist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8C0745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497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4A3B6526" w14:textId="55D58DB8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3A44A3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BFA03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271D9A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4B7078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CA87A3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6493D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87E05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6B5550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58B9999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6FE16282" w14:textId="14C859B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243D22BD" w14:textId="348D1714" w:rsidTr="00321AD5">
        <w:trPr>
          <w:trHeight w:val="300"/>
        </w:trPr>
        <w:tc>
          <w:tcPr>
            <w:tcW w:w="1203" w:type="dxa"/>
          </w:tcPr>
          <w:p w14:paraId="5D25EDBC" w14:textId="7419174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6452247E" w14:textId="0C7AC6B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Wandwalo</w:t>
            </w:r>
            <w:proofErr w:type="spellEnd"/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E4EE724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406231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2A7D59D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nzani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5EB516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8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9F029C" w14:textId="3B8E862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233EFD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85DF48" w14:textId="7C7F0600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3D3998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7B4ED9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0B79C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4B522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9BAF6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DA511A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30A4257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23BB2BDD" w14:textId="355B782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3ADA49A8" w14:textId="5E8E8FB4" w:rsidTr="00321AD5">
        <w:trPr>
          <w:trHeight w:val="300"/>
        </w:trPr>
        <w:tc>
          <w:tcPr>
            <w:tcW w:w="1203" w:type="dxa"/>
          </w:tcPr>
          <w:p w14:paraId="09888641" w14:textId="019F939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5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BC82D57" w14:textId="131E394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Wei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980343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2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65F814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8F0AC6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413039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8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87DDB0C" w14:textId="0E2CA291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494CB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114EA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503BA7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14E729" w14:textId="6E180F9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F4BC6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EC913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C8B9DA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2B219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8B4CAF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AD93A21" w14:textId="2F1381A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6" w:type="dxa"/>
          </w:tcPr>
          <w:p w14:paraId="7A980742" w14:textId="1A62E4E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E2BE51A" w14:textId="5EF3381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3CFDE414" w14:textId="1500E1D3" w:rsidTr="00321AD5">
        <w:trPr>
          <w:trHeight w:val="300"/>
        </w:trPr>
        <w:tc>
          <w:tcPr>
            <w:tcW w:w="1203" w:type="dxa"/>
          </w:tcPr>
          <w:p w14:paraId="0AF9860E" w14:textId="0688C955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28F2BA5" w14:textId="55933232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Weis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98A4C6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4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9A2082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8206A7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US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EA0E89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98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E08AE45" w14:textId="0490DD39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E1261B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3C4CE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E5E16A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A97C00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AAE078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63E172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FCCA19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860DDA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7240C6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3265D6E" w14:textId="33BBDEF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61DB0AB8" w14:textId="49647E7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DE42B26" w14:textId="2F53AC6A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69FAF880" w14:textId="1558464C" w:rsidTr="00321AD5">
        <w:trPr>
          <w:trHeight w:val="300"/>
        </w:trPr>
        <w:tc>
          <w:tcPr>
            <w:tcW w:w="1203" w:type="dxa"/>
          </w:tcPr>
          <w:p w14:paraId="6F4FB2C1" w14:textId="6F1C0700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8D1CC35" w14:textId="21986B0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Wilkins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393E897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C4ED2CE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36F9FC88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F59C320" w14:textId="77777777" w:rsidR="00321AD5" w:rsidRPr="0062519B" w:rsidRDefault="00321AD5" w:rsidP="00321A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19F74AC" w14:textId="076F8A8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4BC059" w14:textId="1DAB9BEC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E1F1CA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A9C0C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FA82E5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06CEC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A38201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633937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3ADA4F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79E2B9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7AA62F14" w14:textId="380A1F8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6" w:type="dxa"/>
          </w:tcPr>
          <w:p w14:paraId="546909ED" w14:textId="77690AC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768D7DE4" w14:textId="13D095F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321AD5" w:rsidRPr="0062519B" w14:paraId="629EE440" w14:textId="2D237B15" w:rsidTr="00321AD5">
        <w:trPr>
          <w:trHeight w:val="300"/>
        </w:trPr>
        <w:tc>
          <w:tcPr>
            <w:tcW w:w="1203" w:type="dxa"/>
          </w:tcPr>
          <w:p w14:paraId="37E34697" w14:textId="7D570C9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9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3FE8E611" w14:textId="5F897891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Wright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4CF024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496368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14:paraId="41B7AF3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waziland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ECAA647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353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59D9F1" w14:textId="7777655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50ADED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D130A42" w14:textId="40C3E33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E7D7C5D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F18D55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BCAD5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F51BFF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E3D26E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0AB8D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5622E8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</w:tcPr>
          <w:p w14:paraId="453593CB" w14:textId="4C74EA8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7A301A0D" w14:textId="3373B14F" w:rsidTr="00321AD5">
        <w:trPr>
          <w:trHeight w:val="300"/>
        </w:trPr>
        <w:tc>
          <w:tcPr>
            <w:tcW w:w="1203" w:type="dxa"/>
          </w:tcPr>
          <w:p w14:paraId="2143E678" w14:textId="0F8A0D71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241486DC" w14:textId="2517E89F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Xu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28671E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ACC657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E5C4E3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6311CE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67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52E6EA2" w14:textId="1D9FB07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15716D7" w14:textId="63ABF79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51415B7" w14:textId="49C67B39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E91DEA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D16957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670BAF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DC078A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E28FD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DB502C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4382D5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2FFC10B" w14:textId="44152A5F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89D7A97" w14:textId="7B0766F5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7865E003" w14:textId="6605CD2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17404916" w14:textId="774FDBC2" w:rsidTr="00321AD5">
        <w:trPr>
          <w:trHeight w:val="300"/>
        </w:trPr>
        <w:tc>
          <w:tcPr>
            <w:tcW w:w="1203" w:type="dxa"/>
          </w:tcPr>
          <w:p w14:paraId="5CD986DF" w14:textId="3E32662B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2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D2250A4" w14:textId="44ED40BE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Yassi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87C8CA1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D2BC97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3DBBC6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Ethiop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FD8B3A2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090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770285D" w14:textId="600ED7C6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4C961D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CBA1CF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6AF4FBC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6AE96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7895A4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5A312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E1CCF0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3F375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E3B628C" w14:textId="577EE963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476" w:type="dxa"/>
          </w:tcPr>
          <w:p w14:paraId="0D37D198" w14:textId="079C064C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31706AD8" w14:textId="07AA3CC6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4DAE874E" w14:textId="28EA1D05" w:rsidR="00321AD5" w:rsidRPr="00366ED3" w:rsidRDefault="00321AD5" w:rsidP="006D7C1A">
            <w:pPr>
              <w:rPr>
                <w:rFonts w:ascii="Arial" w:eastAsia="MS Mincho" w:hAnsi="Arial" w:cs="Arial"/>
                <w:sz w:val="18"/>
                <w:szCs w:val="18"/>
              </w:rPr>
            </w:pPr>
            <w:r>
              <w:rPr>
                <w:rFonts w:ascii="Arial" w:eastAsia="MS Mincho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45E67156" w14:textId="3B898F7B" w:rsidTr="00321AD5">
        <w:trPr>
          <w:trHeight w:val="300"/>
        </w:trPr>
        <w:tc>
          <w:tcPr>
            <w:tcW w:w="1203" w:type="dxa"/>
          </w:tcPr>
          <w:p w14:paraId="55F6D6E3" w14:textId="3BD7A15A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019EF94F" w14:textId="20180EA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Ye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ACEF74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0F2609B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D70BD2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154668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487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603ABC80" w14:textId="128B997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85E679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B91E0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0C24E1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93A5D6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F1E608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B6B188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697DC71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AF08AC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908E92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D2CACA8" w14:textId="38681F49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5E88C15" w14:textId="0D84FE87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477" w:type="dxa"/>
          </w:tcPr>
          <w:p w14:paraId="27523ADA" w14:textId="42252DB3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042B5D7E" w14:textId="18A87685" w:rsidTr="00321AD5">
        <w:trPr>
          <w:trHeight w:val="300"/>
        </w:trPr>
        <w:tc>
          <w:tcPr>
            <w:tcW w:w="1203" w:type="dxa"/>
          </w:tcPr>
          <w:p w14:paraId="55A58515" w14:textId="5A55D448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1906EB77" w14:textId="799EA179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Yen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983FAA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7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7341BB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et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517C15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Taiwan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B606D7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50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7D5324D2" w14:textId="206FF40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9B882E6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682A01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C43CFB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08599D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06CBE6E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D24133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1C27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2132E1B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4DCC2D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152D1855" w14:textId="27570FC2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476" w:type="dxa"/>
          </w:tcPr>
          <w:p w14:paraId="7E0B220F" w14:textId="5204564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14:paraId="11D77E12" w14:textId="0B6DA7C0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4CA859A" w14:textId="130C4365" w:rsidTr="00321AD5">
        <w:trPr>
          <w:trHeight w:val="300"/>
        </w:trPr>
        <w:tc>
          <w:tcPr>
            <w:tcW w:w="1203" w:type="dxa"/>
          </w:tcPr>
          <w:p w14:paraId="0041B6FD" w14:textId="29BDBF26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6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535CA3AB" w14:textId="49EF66A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Zou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3FFC99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13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6E6547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6D44320C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Chin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C40F31D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78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2BB8A03" w14:textId="033505FA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AA4CE9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3556CD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7F3D916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7FF1A31" w14:textId="71FAD3E2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color w:val="000000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09CC68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7A200F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D2CBD9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870F630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0A13DB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388D9655" w14:textId="08C923B4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476" w:type="dxa"/>
          </w:tcPr>
          <w:p w14:paraId="2ACD159F" w14:textId="276B77A6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8823EC6" w14:textId="60D9EB2D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57D2480A" w14:textId="17AF1DE7" w:rsidTr="00321AD5">
        <w:trPr>
          <w:trHeight w:val="300"/>
        </w:trPr>
        <w:tc>
          <w:tcPr>
            <w:tcW w:w="1203" w:type="dxa"/>
          </w:tcPr>
          <w:p w14:paraId="01DC49F8" w14:textId="6F5AEB58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40E99C20" w14:textId="7415C2BA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Zvavamwe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D17530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9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2D9712F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Prospective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4AD80E03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Namibi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D9E5F2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33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1FB65C9A" w14:textId="54E7C3DF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0B413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4D1701B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1C6C48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16F4217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44769A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2AC60A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A053A6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59EDA7C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A30A90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6" w:type="dxa"/>
          </w:tcPr>
          <w:p w14:paraId="2C24849F" w14:textId="23200F5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6" w:type="dxa"/>
          </w:tcPr>
          <w:p w14:paraId="10009C6F" w14:textId="1FF85478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341AF6F1" w14:textId="14CD425C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321AD5" w:rsidRPr="0062519B" w14:paraId="7A092E63" w14:textId="09805518" w:rsidTr="00321AD5">
        <w:trPr>
          <w:trHeight w:val="300"/>
        </w:trPr>
        <w:tc>
          <w:tcPr>
            <w:tcW w:w="1203" w:type="dxa"/>
          </w:tcPr>
          <w:p w14:paraId="70F6D793" w14:textId="0E03874F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3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D68DE22" w14:textId="7B0E5C46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Zwarenstein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B1EB03E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998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35C17F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F0FFF40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3C00DA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16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39D85326" w14:textId="1BA444A1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AFABB56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FF1A69D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34919CB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136F858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4E22135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220D4E8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949C4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03C1B05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2CE576B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 w:val="restart"/>
          </w:tcPr>
          <w:p w14:paraId="1B4D2F85" w14:textId="5BE8BE91" w:rsidR="00321AD5" w:rsidRPr="00366ED3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321AD5" w:rsidRPr="0062519B" w14:paraId="6F26D97B" w14:textId="7B24C4D3" w:rsidTr="00321AD5">
        <w:trPr>
          <w:trHeight w:val="300"/>
        </w:trPr>
        <w:tc>
          <w:tcPr>
            <w:tcW w:w="1203" w:type="dxa"/>
          </w:tcPr>
          <w:p w14:paraId="7F383FA9" w14:textId="386A8A63" w:rsidR="00321AD5" w:rsidRPr="0062519B" w:rsidRDefault="00321AD5" w:rsidP="006D7C1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2307" w:type="dxa"/>
            <w:shd w:val="clear" w:color="auto" w:fill="auto"/>
            <w:vAlign w:val="center"/>
            <w:hideMark/>
          </w:tcPr>
          <w:p w14:paraId="7EEE6D13" w14:textId="48B913C5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2519B">
              <w:rPr>
                <w:rFonts w:ascii="Arial" w:eastAsia="Calibri" w:hAnsi="Arial" w:cs="Arial"/>
                <w:sz w:val="18"/>
                <w:szCs w:val="18"/>
              </w:rPr>
              <w:t>Zwarenstein</w:t>
            </w:r>
            <w:proofErr w:type="spellEnd"/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BDB6119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A28C4D6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RCT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19142DE5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Calibri" w:hAnsi="Arial" w:cs="Arial"/>
                <w:sz w:val="18"/>
                <w:szCs w:val="18"/>
              </w:rPr>
              <w:t>South</w:t>
            </w:r>
            <w:r w:rsidRPr="0062519B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2519B">
              <w:rPr>
                <w:rFonts w:ascii="Arial" w:eastAsia="Calibri" w:hAnsi="Arial" w:cs="Arial"/>
                <w:sz w:val="18"/>
                <w:szCs w:val="18"/>
              </w:rPr>
              <w:t>Afric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631701A" w14:textId="77777777" w:rsidR="00321AD5" w:rsidRPr="0062519B" w:rsidRDefault="00321AD5" w:rsidP="00321AD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14:paraId="21A65AFB" w14:textId="24E9A23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2519B">
              <w:rPr>
                <w:rFonts w:ascii="MS Mincho" w:eastAsia="MS Mincho" w:hAnsi="MS Mincho" w:cs="MS Mincho"/>
                <w:sz w:val="18"/>
                <w:szCs w:val="18"/>
              </w:rPr>
              <w:t>✖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5FD183E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997B9D2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CC08914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1578B4C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87C3F1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174CC97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D9A71A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EC8004" w14:textId="77777777" w:rsidR="00321AD5" w:rsidRPr="0062519B" w:rsidRDefault="00321AD5" w:rsidP="006D7C1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BF7DEAF" w14:textId="77777777" w:rsidR="00321AD5" w:rsidRPr="0062519B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9" w:type="dxa"/>
            <w:gridSpan w:val="3"/>
            <w:vMerge/>
          </w:tcPr>
          <w:p w14:paraId="4C9FC5BE" w14:textId="1CFECFA6" w:rsidR="00321AD5" w:rsidRPr="00B36E2F" w:rsidRDefault="00321AD5" w:rsidP="006D7C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07231E7" w14:textId="77777777" w:rsidR="00356F83" w:rsidRDefault="00356F83"/>
    <w:sectPr w:rsidR="00356F83" w:rsidSect="006D7C1A">
      <w:pgSz w:w="2016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1A"/>
    <w:rsid w:val="00012FA9"/>
    <w:rsid w:val="000B1D28"/>
    <w:rsid w:val="001C4D99"/>
    <w:rsid w:val="00321AD5"/>
    <w:rsid w:val="0033287E"/>
    <w:rsid w:val="00356F83"/>
    <w:rsid w:val="00366ED3"/>
    <w:rsid w:val="003C5C78"/>
    <w:rsid w:val="003E649C"/>
    <w:rsid w:val="004741A3"/>
    <w:rsid w:val="00481E72"/>
    <w:rsid w:val="005478C4"/>
    <w:rsid w:val="00551F5D"/>
    <w:rsid w:val="00605AE2"/>
    <w:rsid w:val="0062519B"/>
    <w:rsid w:val="0065068C"/>
    <w:rsid w:val="006523E6"/>
    <w:rsid w:val="006D7C1A"/>
    <w:rsid w:val="00816553"/>
    <w:rsid w:val="00827CE7"/>
    <w:rsid w:val="00855E57"/>
    <w:rsid w:val="008B5523"/>
    <w:rsid w:val="00991B4B"/>
    <w:rsid w:val="00993038"/>
    <w:rsid w:val="009E7505"/>
    <w:rsid w:val="00A101BF"/>
    <w:rsid w:val="00A15D93"/>
    <w:rsid w:val="00A728F8"/>
    <w:rsid w:val="00A76061"/>
    <w:rsid w:val="00B36E2F"/>
    <w:rsid w:val="00B61ECC"/>
    <w:rsid w:val="00BA0ED2"/>
    <w:rsid w:val="00BC56C7"/>
    <w:rsid w:val="00CA2C0E"/>
    <w:rsid w:val="00D03124"/>
    <w:rsid w:val="00D6627B"/>
    <w:rsid w:val="00E35FB2"/>
    <w:rsid w:val="00E85AE7"/>
    <w:rsid w:val="00E97B88"/>
    <w:rsid w:val="00F834A2"/>
    <w:rsid w:val="00FC47A9"/>
    <w:rsid w:val="00FF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46206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9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2</Words>
  <Characters>6342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y Miller</dc:creator>
  <cp:keywords/>
  <dc:description/>
  <cp:lastModifiedBy>Narges Alipanah</cp:lastModifiedBy>
  <cp:revision>2</cp:revision>
  <dcterms:created xsi:type="dcterms:W3CDTF">2018-05-17T17:58:00Z</dcterms:created>
  <dcterms:modified xsi:type="dcterms:W3CDTF">2018-05-17T17:58:00Z</dcterms:modified>
</cp:coreProperties>
</file>